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1C961" w14:textId="77777777" w:rsidR="00A50E59" w:rsidRDefault="00A50E59">
      <w:pPr>
        <w:rPr>
          <w:rFonts w:ascii="Times New Roman" w:hAnsi="Times New Roman" w:cs="Times New Roman"/>
          <w:sz w:val="24"/>
        </w:rPr>
      </w:pPr>
    </w:p>
    <w:p w14:paraId="092EA146" w14:textId="77777777" w:rsidR="00A50E59" w:rsidRDefault="00A50E59">
      <w:pPr>
        <w:rPr>
          <w:rFonts w:ascii="Times New Roman" w:hAnsi="Times New Roman" w:cs="Times New Roman"/>
          <w:sz w:val="24"/>
        </w:rPr>
      </w:pPr>
    </w:p>
    <w:p w14:paraId="17A04CA2" w14:textId="3182C729" w:rsidR="002B72C1" w:rsidRPr="00B91388" w:rsidRDefault="002B72C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 w:rsidRPr="00B91388">
        <w:rPr>
          <w:rFonts w:ascii="Times New Roman" w:hAnsi="Times New Roman" w:cs="Times New Roman"/>
          <w:b/>
          <w:bCs/>
          <w:sz w:val="24"/>
          <w:lang w:val="en-US"/>
        </w:rPr>
        <w:t>SUPPLEME</w:t>
      </w:r>
      <w:r w:rsidR="00D94579">
        <w:rPr>
          <w:rFonts w:ascii="Times New Roman" w:hAnsi="Times New Roman" w:cs="Times New Roman"/>
          <w:b/>
          <w:bCs/>
          <w:sz w:val="24"/>
          <w:lang w:val="en-US"/>
        </w:rPr>
        <w:t>N</w:t>
      </w:r>
      <w:r w:rsidRPr="00B91388">
        <w:rPr>
          <w:rFonts w:ascii="Times New Roman" w:hAnsi="Times New Roman" w:cs="Times New Roman"/>
          <w:b/>
          <w:bCs/>
          <w:sz w:val="24"/>
          <w:lang w:val="en-US"/>
        </w:rPr>
        <w:t>TA</w:t>
      </w:r>
      <w:r w:rsidR="00871E5C">
        <w:rPr>
          <w:rFonts w:ascii="Times New Roman" w:hAnsi="Times New Roman" w:cs="Times New Roman"/>
          <w:b/>
          <w:bCs/>
          <w:sz w:val="24"/>
          <w:lang w:val="en-US"/>
        </w:rPr>
        <w:t>RY</w:t>
      </w:r>
      <w:r w:rsidRPr="00B91388">
        <w:rPr>
          <w:rFonts w:ascii="Times New Roman" w:hAnsi="Times New Roman" w:cs="Times New Roman"/>
          <w:b/>
          <w:bCs/>
          <w:sz w:val="24"/>
          <w:lang w:val="en-US"/>
        </w:rPr>
        <w:t xml:space="preserve"> MATERIALS</w:t>
      </w:r>
    </w:p>
    <w:p w14:paraId="0E0B305A" w14:textId="5E4AB4ED" w:rsidR="002B72C1" w:rsidRPr="00B91388" w:rsidRDefault="002B72C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30BC5D5" w14:textId="0B08ABC2" w:rsidR="002B72C1" w:rsidRPr="00B91388" w:rsidRDefault="002B72C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0F0D00F" w14:textId="0743353B" w:rsidR="00D63211" w:rsidRPr="00793278" w:rsidRDefault="00D6321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D55F977" w14:textId="428ED15F" w:rsidR="00D63211" w:rsidRPr="00793278" w:rsidRDefault="00D6321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lang w:eastAsia="it-IT"/>
        </w:rPr>
        <w:drawing>
          <wp:anchor distT="0" distB="0" distL="114300" distR="114300" simplePos="0" relativeHeight="251658241" behindDoc="0" locked="0" layoutInCell="1" allowOverlap="1" wp14:anchorId="6C7FB475" wp14:editId="662F0E12">
            <wp:simplePos x="0" y="0"/>
            <wp:positionH relativeFrom="margin">
              <wp:posOffset>187325</wp:posOffset>
            </wp:positionH>
            <wp:positionV relativeFrom="paragraph">
              <wp:posOffset>404495</wp:posOffset>
            </wp:positionV>
            <wp:extent cx="6115685" cy="345567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455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867E90" w14:textId="07139A97" w:rsidR="00D63211" w:rsidRPr="00793278" w:rsidRDefault="00D6321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9963187" w14:textId="5DC8CE93" w:rsidR="00D63211" w:rsidRPr="00414DA0" w:rsidRDefault="005F3FEA" w:rsidP="00871E5C">
      <w:pPr>
        <w:jc w:val="both"/>
        <w:rPr>
          <w:rFonts w:ascii="Times New Roman" w:hAnsi="Times New Roman" w:cs="Times New Roman"/>
          <w:sz w:val="24"/>
          <w:lang w:val="en-US"/>
        </w:rPr>
      </w:pPr>
      <w:r w:rsidRPr="007378CA">
        <w:rPr>
          <w:rFonts w:ascii="Times New Roman" w:hAnsi="Times New Roman" w:cs="Times New Roman"/>
          <w:b/>
          <w:bCs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lang w:val="en-US"/>
        </w:rPr>
        <w:t>S1</w:t>
      </w:r>
      <w:r w:rsidR="00871E5C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414DA0" w:rsidRPr="00414DA0">
        <w:rPr>
          <w:rFonts w:ascii="Times New Roman" w:hAnsi="Times New Roman" w:cs="Times New Roman"/>
          <w:sz w:val="24"/>
          <w:lang w:val="en-US"/>
        </w:rPr>
        <w:t>Daily values of mean air temperature (°C, black dots), evapotranspiration (ET</w:t>
      </w:r>
      <w:r w:rsidR="00414DA0" w:rsidRPr="001E61C5">
        <w:rPr>
          <w:rFonts w:ascii="Times New Roman" w:hAnsi="Times New Roman" w:cs="Times New Roman"/>
          <w:sz w:val="24"/>
          <w:vertAlign w:val="subscript"/>
          <w:lang w:val="en-US"/>
        </w:rPr>
        <w:t>0</w:t>
      </w:r>
      <w:r w:rsidR="00414DA0" w:rsidRPr="00414DA0">
        <w:rPr>
          <w:rFonts w:ascii="Times New Roman" w:hAnsi="Times New Roman" w:cs="Times New Roman"/>
          <w:sz w:val="24"/>
          <w:lang w:val="en-US"/>
        </w:rPr>
        <w:t xml:space="preserve"> mm x 10, grey dots) and precipitation (mm, histograms) at the experimental site in 2019 and 2020.</w:t>
      </w:r>
    </w:p>
    <w:p w14:paraId="7EFAED83" w14:textId="7B76BB17" w:rsidR="00D63211" w:rsidRPr="00793278" w:rsidRDefault="00D6321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4F44EFB" w14:textId="7B869CC4" w:rsidR="00D63211" w:rsidRPr="00793278" w:rsidRDefault="00D6321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6390422" w14:textId="04609327" w:rsidR="00D63211" w:rsidRPr="00793278" w:rsidRDefault="00D6321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07F9E9F5" w14:textId="1991049E" w:rsidR="00D63211" w:rsidRPr="00793278" w:rsidRDefault="00D6321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B6AE61B" w14:textId="7F0A894C" w:rsidR="00D63211" w:rsidRPr="00793278" w:rsidRDefault="00D63211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49F61253" w14:textId="5CD8E957" w:rsidR="00E06A98" w:rsidRDefault="00E06A98" w:rsidP="002B72C1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D4053DB" w14:textId="77777777" w:rsidR="00C63109" w:rsidRDefault="00C63109" w:rsidP="00636D39">
      <w:pPr>
        <w:jc w:val="both"/>
        <w:rPr>
          <w:rFonts w:ascii="Times New Roman" w:hAnsi="Times New Roman" w:cs="Times New Roman"/>
          <w:sz w:val="24"/>
          <w:lang w:val="en-US"/>
        </w:rPr>
        <w:sectPr w:rsidR="00C63109">
          <w:head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TableGrid"/>
        <w:tblW w:w="160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8"/>
        <w:gridCol w:w="1626"/>
        <w:gridCol w:w="997"/>
        <w:gridCol w:w="983"/>
        <w:gridCol w:w="937"/>
        <w:gridCol w:w="983"/>
        <w:gridCol w:w="983"/>
        <w:gridCol w:w="941"/>
        <w:gridCol w:w="607"/>
        <w:gridCol w:w="295"/>
        <w:gridCol w:w="983"/>
        <w:gridCol w:w="983"/>
        <w:gridCol w:w="983"/>
        <w:gridCol w:w="941"/>
        <w:gridCol w:w="983"/>
        <w:gridCol w:w="983"/>
        <w:gridCol w:w="607"/>
      </w:tblGrid>
      <w:tr w:rsidR="00E41E32" w:rsidRPr="00793278" w14:paraId="434BEB33" w14:textId="77777777" w:rsidTr="008E21B6">
        <w:trPr>
          <w:trHeight w:val="24"/>
          <w:jc w:val="center"/>
        </w:trPr>
        <w:tc>
          <w:tcPr>
            <w:tcW w:w="0" w:type="auto"/>
            <w:gridSpan w:val="17"/>
            <w:tcBorders>
              <w:bottom w:val="single" w:sz="4" w:space="0" w:color="auto"/>
            </w:tcBorders>
          </w:tcPr>
          <w:p w14:paraId="07AE42F8" w14:textId="34C457F6" w:rsidR="00E41E32" w:rsidRPr="00D85971" w:rsidRDefault="00E41E32" w:rsidP="00E70C48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B45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Table </w:t>
            </w:r>
            <w:r w:rsidR="00412B4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2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nthocyanins </w:t>
            </w:r>
            <w:r w:rsidR="00C7479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omposition 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easured </w:t>
            </w:r>
            <w:r w:rsidR="005619C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t different </w:t>
            </w:r>
            <w:r w:rsidR="00961E7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Y</w:t>
            </w:r>
            <w:r w:rsidR="005619C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n 2019 and 2020 in </w:t>
            </w:r>
            <w:r w:rsidR="007818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erries of 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angiovese </w:t>
            </w:r>
            <w:r w:rsidR="008C0A3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rapevines 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</w:t>
            </w:r>
            <w:r w:rsidRPr="00A04FC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Vitis vinifera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L.)</w:t>
            </w:r>
            <w:r w:rsidR="000237E3" w:rsidRPr="000237E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subjected to six irrigation regimes. Values (</w:t>
            </w:r>
            <w:r w:rsidR="008A44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µ</w:t>
            </w:r>
            <w:r w:rsidR="000237E3" w:rsidRPr="000237E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 g</w:t>
            </w:r>
            <w:r w:rsidR="000237E3" w:rsidRPr="00CC0F0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="000237E3" w:rsidRPr="000237E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f skin fresh weight) are means of three replicates.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A4434" w:rsidRPr="008A44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fferent letters indicate significant differences between irrigation treatments after analysis of variance (ANOVA) and Tukey’s HSD test within each year</w:t>
            </w:r>
            <w:r w:rsidRPr="002212E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values are indicated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 *, P &lt; 0.05; **, P &lt; 0.01; ***, P &lt; 0.001; ns (not significant).</w:t>
            </w:r>
            <w:r w:rsidR="008E36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E36BE" w:rsidRPr="00BA7C2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Legend: GS, glucoside; </w:t>
            </w:r>
            <w:r w:rsidR="008E36B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e, acetyl; Caf, caffeoyl; Cou, coumaroyl.</w:t>
            </w:r>
          </w:p>
        </w:tc>
      </w:tr>
      <w:tr w:rsidR="00B52302" w:rsidRPr="00E70C48" w14:paraId="43B9E43C" w14:textId="77777777" w:rsidTr="00C472B3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447ED16" w14:textId="77777777" w:rsidR="00111243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Y</w:t>
            </w:r>
          </w:p>
          <w:p w14:paraId="134AF346" w14:textId="4E786140" w:rsidR="004A05D1" w:rsidRPr="00E70C48" w:rsidRDefault="004A05D1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/20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28AEBD4" w14:textId="07E4AA84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und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5F7DC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29693" w14:textId="77777777" w:rsidR="00111243" w:rsidRPr="00E70C48" w:rsidRDefault="00111243" w:rsidP="00C472B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D77592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638A9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85DF9" w14:textId="77777777" w:rsidR="00111243" w:rsidRPr="00E70C48" w:rsidRDefault="00111243" w:rsidP="00C472B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945089" w:rsidRPr="00E70C48" w14:paraId="6212A451" w14:textId="77777777" w:rsidTr="00C472B3">
        <w:trPr>
          <w:trHeight w:val="288"/>
          <w:jc w:val="center"/>
        </w:trPr>
        <w:tc>
          <w:tcPr>
            <w:tcW w:w="0" w:type="auto"/>
            <w:vMerge/>
            <w:vAlign w:val="center"/>
          </w:tcPr>
          <w:p w14:paraId="4ACFD8CA" w14:textId="3B7416EA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D75B646" w14:textId="7E84E19A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E8B86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B6353" w14:textId="7A31C8B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1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E6A94" w14:textId="62EE102F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B7A51" w14:textId="6855770C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DI-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06B5D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2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3A508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EDA02" w14:textId="77777777" w:rsidR="000E60D0" w:rsidRPr="00E70C48" w:rsidRDefault="000E60D0" w:rsidP="000E60D0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14:paraId="43DE37BF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D7CFE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0F79D" w14:textId="377EC8A1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1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805A0" w14:textId="58DA220F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C7876" w14:textId="58F95771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DI-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5F639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2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3BAC0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053FC" w14:textId="77777777" w:rsidR="000E60D0" w:rsidRPr="00E70C48" w:rsidRDefault="000E60D0" w:rsidP="000E60D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I</w:t>
            </w:r>
          </w:p>
        </w:tc>
      </w:tr>
      <w:tr w:rsidR="00945089" w:rsidRPr="00E70C48" w14:paraId="5D6293DE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40467890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3692FE" w14:textId="10A25FEB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B1CC66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FB52C0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A274FB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6E83E0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C5CED0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9BE25F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48240F" w14:textId="77777777" w:rsidR="00111243" w:rsidRPr="00E70C48" w:rsidRDefault="00111243" w:rsidP="00C472B3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9C5393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3F1F9F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ACDBD8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7AD971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F49427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E45651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D0131C" w14:textId="77777777" w:rsidR="00111243" w:rsidRPr="00E70C48" w:rsidRDefault="00111243" w:rsidP="00C472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79B6B2" w14:textId="77777777" w:rsidR="00111243" w:rsidRPr="00E70C48" w:rsidRDefault="00111243" w:rsidP="00C472B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945089" w:rsidRPr="00E70C48" w14:paraId="7DF4CB49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237E99A0" w14:textId="7D20E652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/207</w:t>
            </w:r>
          </w:p>
        </w:tc>
        <w:tc>
          <w:tcPr>
            <w:tcW w:w="0" w:type="auto"/>
            <w:vAlign w:val="center"/>
          </w:tcPr>
          <w:p w14:paraId="29CFA2B6" w14:textId="0D3B9C84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Delphi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EBA6" w14:textId="017F014D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F660" w14:textId="665C7861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AE1F" w14:textId="04831D2C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AEA9" w14:textId="24B51F73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433D" w14:textId="17C028D0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5DB1" w14:textId="446319AE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6F892F22" w14:textId="765E0676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7CE21167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858C" w14:textId="689B7DD8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F957" w14:textId="3230EBB0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6242" w14:textId="0CB5A3AC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6E26" w14:textId="2F54BADA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5810" w14:textId="1BAF46B3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1064" w14:textId="2E37F0C2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31F971B" w14:textId="0E6D56EA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2EBF64F8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A5A4EFC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279F9D" w14:textId="13534B0E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Cya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19B0" w14:textId="0061A17F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2BA2" w14:textId="4B1BA7D4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D69F" w14:textId="7F024F3F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5365" w14:textId="53844A14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4E63" w14:textId="41EA63BE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202E" w14:textId="6924D097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EC4540F" w14:textId="29E7E953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0CD9AB01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F9E4" w14:textId="3037B072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C5FF8" w14:textId="26409689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7328" w14:textId="70411AFF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072A4" w14:textId="60910DF7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BE65" w14:textId="7866D2BB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E0BC" w14:textId="331C1101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6888768" w14:textId="6E07F394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3B4B5C53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1FE98BB0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913CCE" w14:textId="45A2D60A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tu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AC51" w14:textId="3C7D334B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4E1C" w14:textId="245A011A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41DE" w14:textId="2BE91338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CD3F" w14:textId="151AD02A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BD6E" w14:textId="580141FE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131C" w14:textId="7D52B633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39D8CD19" w14:textId="458B5AA6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4D410D33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4448E" w14:textId="6378CB3F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CC0F" w14:textId="091BD802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3870" w14:textId="35D96694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E420" w14:textId="37D1B597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6561" w14:textId="2D74E44B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3E90" w14:textId="56C514A0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0DF2EBC3" w14:textId="720E5685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0885E409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236B6CB0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21B6BD" w14:textId="1F5D8EE4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61A8" w14:textId="2A25A564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1A36" w14:textId="51EC9A6B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5B96" w14:textId="7CECE87D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7EC2" w14:textId="40B08824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1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9637" w14:textId="434DA289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AF99" w14:textId="12FFE075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587A557A" w14:textId="2E1D3E36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682DFB71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FAE3" w14:textId="2C1A14D1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B253" w14:textId="38DA834E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0E85" w14:textId="110632D9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BB2A" w14:textId="03303B2D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129A" w14:textId="0F28DB61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5758" w14:textId="61B51FFB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0AE183B1" w14:textId="2268B873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945089" w:rsidRPr="00E70C48" w14:paraId="0E980E04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7BC04744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89F2BB" w14:textId="15889890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B206" w14:textId="0146B2F1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4B99" w14:textId="3F39210F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07FF" w14:textId="0DB6086E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8C31" w14:textId="4F639F59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.6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E0360" w14:textId="146145E0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4FF7" w14:textId="7D53CD82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55CCAB9E" w14:textId="1A4B603B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27E0B407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2C09" w14:textId="7F9D6319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137A6" w14:textId="4C1A7D80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0C82D" w14:textId="038B45EC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3D56" w14:textId="6C5ACE3D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0806" w14:textId="1722050F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AAB7" w14:textId="7C98C290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35C14D5" w14:textId="405FFF24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76BE148A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0D510E8D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5E72BC" w14:textId="34920636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Ace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9AD9" w14:textId="48F611C6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36BE" w14:textId="263403C5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14E7" w14:textId="34815D01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C1C1" w14:textId="111AA47F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C8CD" w14:textId="462551BF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4972" w14:textId="05D82EAB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F87869C" w14:textId="3DF72CF9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4D43F39A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281F" w14:textId="41C40B2D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0A8C" w14:textId="4991A1D0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7C2C" w14:textId="18ED9158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5941" w14:textId="042293A1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186F" w14:textId="3D86296E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440C" w14:textId="14273712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6D86596" w14:textId="7B9ABBC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5089" w:rsidRPr="00E70C48" w14:paraId="276A1F58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68E8B3E5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26E54B" w14:textId="1D13177D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Ace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757D" w14:textId="2314B458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375F" w14:textId="682D2010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EDD7" w14:textId="61D9D14B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3F8AA" w14:textId="07F30530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8E5E" w14:textId="20BDF806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D7940" w14:textId="51F5374D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4D16292" w14:textId="2C0C5C7A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5FBF381B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3F12" w14:textId="3393A23F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7886" w14:textId="66D91470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5E22" w14:textId="6CEDA832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13B1" w14:textId="1C5BADAD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693C" w14:textId="5EF045AA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E70F" w14:textId="0C1ACD59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1D5F022" w14:textId="7A22B368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5089" w:rsidRPr="00E70C48" w14:paraId="094F609F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1E820AEC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414863" w14:textId="366709CF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Caf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DA80" w14:textId="2206236E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546DB" w14:textId="0D6EA142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F7AD" w14:textId="7C3F1398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A9ED" w14:textId="154EB7EF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C03D" w14:textId="2964F9CE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C784" w14:textId="468704C9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2599E740" w14:textId="47575E36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C4942FE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BB5A" w14:textId="3395DE2B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4490" w14:textId="4B6A979C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0C1F" w14:textId="745A6E16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E9DD" w14:textId="03D126BD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8CA4" w14:textId="0F5DC53C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42C0" w14:textId="1B644E90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505C8B0D" w14:textId="20498F33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5089" w:rsidRPr="00E70C48" w14:paraId="13482034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21343382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3A60A5" w14:textId="7A4D8BAA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Caf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6C36" w14:textId="028BE1F0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3E64" w14:textId="58F1BA22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5606" w14:textId="1ADF96E5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F9E6" w14:textId="46432949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BE9B" w14:textId="61D759B5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EFD0" w14:textId="212BE392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2A53DE8C" w14:textId="19301986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6E8D6E7C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6BC8" w14:textId="6E742B3E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9E50" w14:textId="6B6CB91A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147EA" w14:textId="4C3E3FCC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0C893" w14:textId="09C7CF58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BB73F" w14:textId="51D019E7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D1DC" w14:textId="377E984C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49CED4C" w14:textId="4107591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5089" w:rsidRPr="00E70C48" w14:paraId="63DFA4E7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8A91592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082915" w14:textId="2A57DF0B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Cya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DB54" w14:textId="6C575E85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F10C" w14:textId="4624D0E4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A106F" w14:textId="0EAC9F98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3936" w14:textId="308C66C1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79A6" w14:textId="32E0C211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B584" w14:textId="7F1C9049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2BBB451F" w14:textId="3DF8912B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4A578AA1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308F" w14:textId="51653AF5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B144" w14:textId="12F1C9D1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7D4E" w14:textId="0B224E0E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0010" w14:textId="39E18943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40C6" w14:textId="42AD6964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D965" w14:textId="71884761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4B6B065B" w14:textId="05801535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7069554A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93DA9CC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C61593" w14:textId="1387D8F7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tu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7234" w14:textId="31853AA1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831E0" w14:textId="54045B06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E10F3" w14:textId="0F7339E0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2B6C" w14:textId="00F77692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8C80" w14:textId="7381CF61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E22B" w14:textId="5882686F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79626A07" w14:textId="109F1F7E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4F8A89A6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8FEE" w14:textId="4355E5FF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6326" w14:textId="5E2A5F86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596F" w14:textId="3E191380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CCBE" w14:textId="05982C20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7190" w14:textId="11B10AFB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614C" w14:textId="4A7E7CD8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23C5A576" w14:textId="3D62F11B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5089" w:rsidRPr="00E70C48" w14:paraId="0CF3683E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05C50991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F9E548" w14:textId="24AE3E98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DB61F" w14:textId="6ED20A40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C196" w14:textId="5EA75212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A149" w14:textId="52800DEE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48DC" w14:textId="08716334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E383" w14:textId="3C02D656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C5EB" w14:textId="29991601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2A2FC475" w14:textId="57D8119E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05907F45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F277A" w14:textId="4A29DED1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A29A5" w14:textId="74650F5F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6CDD" w14:textId="630DF9FA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56E5" w14:textId="55785D17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455E" w14:textId="4FFEF701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CE723" w14:textId="32ED08FC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09C0833" w14:textId="52943029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4306451D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090D5BE2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F2D296" w14:textId="6ECC920C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A9F2" w14:textId="0AE035DC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80A7" w14:textId="567EEF18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7B69" w14:textId="15A34F36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1E78" w14:textId="352285BD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CBB1" w14:textId="033F50EE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26EF" w14:textId="55FDA7D6" w:rsidR="000E60D0" w:rsidRPr="00EF2B9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F2B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5C0A6C4C" w14:textId="736015AC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16E998C5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8C65" w14:textId="20E3470F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4B577" w14:textId="2BDD19C8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2679B" w14:textId="2A3BDBEA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62D3" w14:textId="55706FA8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175C" w14:textId="0356C792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150A" w14:textId="3332D63A" w:rsidR="000E60D0" w:rsidRPr="00030B6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30B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7BA9FAC5" w14:textId="54952D66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397978F1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8564760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963297" w14:textId="1CC1F315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Total anthocyan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A884" w14:textId="3E22A3EC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ABBD" w14:textId="2ED62F8B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95F0E" w14:textId="69EAB040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7D6B" w14:textId="709C78A4" w:rsidR="000E60D0" w:rsidRPr="00F531A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3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3.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49D6" w14:textId="5E755664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7A06" w14:textId="5680100C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c</w:t>
            </w:r>
          </w:p>
        </w:tc>
        <w:tc>
          <w:tcPr>
            <w:tcW w:w="0" w:type="auto"/>
            <w:vAlign w:val="center"/>
          </w:tcPr>
          <w:p w14:paraId="31570582" w14:textId="564FA4DA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727B1115" w14:textId="77777777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500E" w14:textId="56AE3925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B2BFC" w14:textId="27C2667E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48F9" w14:textId="74D3351A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5DE9" w14:textId="67BF8D56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8B3C" w14:textId="3A9E05BE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b</w:t>
            </w:r>
          </w:p>
        </w:tc>
        <w:tc>
          <w:tcPr>
            <w:tcW w:w="0" w:type="auto"/>
            <w:vAlign w:val="center"/>
          </w:tcPr>
          <w:p w14:paraId="2D78639A" w14:textId="06CA783A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C2C6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bc</w:t>
            </w:r>
          </w:p>
        </w:tc>
        <w:tc>
          <w:tcPr>
            <w:tcW w:w="0" w:type="auto"/>
            <w:vAlign w:val="center"/>
          </w:tcPr>
          <w:p w14:paraId="7E91C683" w14:textId="6FEB2B64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945089" w:rsidRPr="00E70C48" w14:paraId="0311F148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1DE20FD1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217804" w14:textId="1FA4328D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05E95A" w14:textId="351A609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D5E880" w14:textId="6B91028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456949" w14:textId="3FFD181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E52036" w14:textId="4A47CFD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1199D8" w14:textId="0184449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47F8C5" w14:textId="4DA301A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1F5670" w14:textId="34F59D5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43DB5C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4315A3" w14:textId="43126D3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A1F76B" w14:textId="6203B3B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9D783F" w14:textId="1EDB66C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1AE174" w14:textId="26DD9CF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47ED71" w14:textId="2334423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6CDAC6" w14:textId="3B4A0F2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11A5CA" w14:textId="07AAB763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5089" w:rsidRPr="00E70C48" w14:paraId="7EF5F5D7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0F6E099E" w14:textId="0CBF2F4F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/218</w:t>
            </w:r>
          </w:p>
        </w:tc>
        <w:tc>
          <w:tcPr>
            <w:tcW w:w="0" w:type="auto"/>
            <w:vAlign w:val="center"/>
          </w:tcPr>
          <w:p w14:paraId="626201CA" w14:textId="373D2AFD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Delphi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89C9" w14:textId="02C0374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1C7F9" w14:textId="572A67F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18123" w14:textId="10E2C1B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E1D8" w14:textId="3FF0A05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1C45" w14:textId="0D44138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661F" w14:textId="2F0B3F0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29AB920C" w14:textId="00C85A3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360EA795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D512" w14:textId="0957F74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FA7E" w14:textId="043CC50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F7D6F" w14:textId="2A5F501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ADA5" w14:textId="7F9258D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4DC3" w14:textId="2C682AA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075F" w14:textId="28104F7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CF49B47" w14:textId="0F7E2F68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224C4B9A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BD46B52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E52D78" w14:textId="5F304F7A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Cya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31E1" w14:textId="231452D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640D" w14:textId="3512894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</w:t>
            </w:r>
            <w:r w:rsidR="009C41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FBFE" w14:textId="662DC37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E4519" w14:textId="67EE66F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9371" w14:textId="07AF024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3B34" w14:textId="5D7CEEF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ab</w:t>
            </w:r>
          </w:p>
        </w:tc>
        <w:tc>
          <w:tcPr>
            <w:tcW w:w="0" w:type="auto"/>
            <w:vAlign w:val="center"/>
          </w:tcPr>
          <w:p w14:paraId="67E21C1F" w14:textId="6842DEB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85DB01E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6D73" w14:textId="0EB5999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5CCF6" w14:textId="4D16F18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E0B2" w14:textId="2591800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D2B9" w14:textId="1D346EF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D6AE" w14:textId="3338C84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49206" w14:textId="7C9CD7D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0D2CE97" w14:textId="21F1C8EF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4C8CAEE1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DDE4BD3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FD1721" w14:textId="6F27BB1D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tu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3210" w14:textId="5DBACB9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914B" w14:textId="312FC11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098ED" w14:textId="04B1C65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79C27" w14:textId="442F5C2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7F21" w14:textId="5FF759D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CB50" w14:textId="1CE85F4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075789FE" w14:textId="68D840C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44558527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05A2" w14:textId="67D2530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ED0DF" w14:textId="607D970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DD9F" w14:textId="59E9E41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D1BD" w14:textId="020F3A1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0340" w14:textId="2468C29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5B95" w14:textId="5BA5A44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73738D8" w14:textId="577CE448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1A5DE844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C85E290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519A36" w14:textId="20125A16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D2AC" w14:textId="622217C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FEE24" w14:textId="58D9A8D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DD3B" w14:textId="3311C97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E78A" w14:textId="087323C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D816E" w14:textId="2F3FB86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532B" w14:textId="199B458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a</w:t>
            </w:r>
          </w:p>
        </w:tc>
        <w:tc>
          <w:tcPr>
            <w:tcW w:w="0" w:type="auto"/>
            <w:vAlign w:val="center"/>
          </w:tcPr>
          <w:p w14:paraId="6C327C59" w14:textId="089BEAA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7D95977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233E" w14:textId="0AC7AD2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C269" w14:textId="0FCA572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1B86" w14:textId="7CE0F64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B461" w14:textId="71D7E23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B8C4" w14:textId="61FE9A9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14A4" w14:textId="3E9E581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28BA9E76" w14:textId="3CEDE749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5BBABF91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89AD15F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5F1B67" w14:textId="34325145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1BDA" w14:textId="50F7340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6771" w14:textId="4E13636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52D73" w14:textId="4C6AFBB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4EA0" w14:textId="24771BD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0C4B" w14:textId="3A92DD1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6D9E" w14:textId="74C77B7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276C0E1B" w14:textId="5B9DB55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7765F520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CC3B" w14:textId="2949F06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CB3CC" w14:textId="35BF87D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A7412" w14:textId="5D545E5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3C403" w14:textId="546FE69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6906" w14:textId="7F7D440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0563" w14:textId="33B840E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4D088A9E" w14:textId="0B35D648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33F77F24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0C08558C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C6A61D" w14:textId="73AEA317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Ace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8098" w14:textId="51830A3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542A" w14:textId="562B88B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7600" w14:textId="5F29916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8DF5" w14:textId="1EBE83D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C414" w14:textId="0DD4C4B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DF1A" w14:textId="768FAD0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7724A5E2" w14:textId="2452E23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53FCCD34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38B5" w14:textId="1EF1A85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320D" w14:textId="37D510B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DC57" w14:textId="6FFB3E6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B140" w14:textId="1494D63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AE35" w14:textId="7CBC0C4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9E571" w14:textId="55308F0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C04171D" w14:textId="0722776F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392B700F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078DFB78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F4F059" w14:textId="3D2F8AB8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Ace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8AA9" w14:textId="2B2B033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207A" w14:textId="32A3EF9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D32B" w14:textId="58BCE97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F336" w14:textId="416D721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2940" w14:textId="368C8D9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E2C6D" w14:textId="0254496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vAlign w:val="center"/>
          </w:tcPr>
          <w:p w14:paraId="614B49EE" w14:textId="44DF820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206024BA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DB150" w14:textId="56D75C0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1750" w14:textId="03EF0BE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3C50" w14:textId="0BCDC49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CA9D" w14:textId="2CEA169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C51F" w14:textId="64250EF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192C" w14:textId="42EC146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EDF5778" w14:textId="591713CB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386A3E95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02AFFC5C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70F5B8" w14:textId="10A691AC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Caf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5255" w14:textId="2C275A2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8A74" w14:textId="1513C61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5C7C" w14:textId="6255AFD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BA72" w14:textId="58E417A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F6022" w14:textId="4921525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F315" w14:textId="04B3D73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ab</w:t>
            </w:r>
          </w:p>
        </w:tc>
        <w:tc>
          <w:tcPr>
            <w:tcW w:w="0" w:type="auto"/>
            <w:vAlign w:val="center"/>
          </w:tcPr>
          <w:p w14:paraId="16F55ADA" w14:textId="5F4F524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5DAB181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7FB5B" w14:textId="5581278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9319" w14:textId="04A88B7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F308" w14:textId="184E382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68A7" w14:textId="2B71F50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93FA" w14:textId="3813A17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B856" w14:textId="75D8705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C2D7EE7" w14:textId="4F4B9322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27B441CE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4096F7B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069108" w14:textId="6C96F344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Caf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C775" w14:textId="7CB9753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AE65" w14:textId="2B52730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18D5" w14:textId="0C4849C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66970" w14:textId="161C5B3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C129" w14:textId="1E5FD38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A02B6" w14:textId="68183B9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DE6B82A" w14:textId="6258AA1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0733F801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028C" w14:textId="062BB31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99F0" w14:textId="50FA1E7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675F" w14:textId="7DED6BD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A9E3" w14:textId="4DD0DFC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4567" w14:textId="47EBB1D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5563" w14:textId="0B5B86A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vAlign w:val="center"/>
          </w:tcPr>
          <w:p w14:paraId="2045900F" w14:textId="655F4143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58E1DA1B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B128F4E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107768" w14:textId="60945FE6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Cya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1A2FA" w14:textId="71D26E8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34A1" w14:textId="27F634C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B5DE" w14:textId="4C438D1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D406" w14:textId="37AA2A0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C3DF" w14:textId="5D43B82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05BE" w14:textId="1F3C51B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63B45204" w14:textId="7733060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7BB575F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38AEB" w14:textId="04031AE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FDB6" w14:textId="266F2F0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0CA1" w14:textId="6CA480C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4A57" w14:textId="6125F33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BAE0" w14:textId="53BAFF9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2A53" w14:textId="5149EA5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6056ADF" w14:textId="1257A479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1889BFC2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D29F391" w14:textId="77777777" w:rsidR="000E60D0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A356DDD" w14:textId="61F989D7" w:rsidR="000E60D0" w:rsidRPr="005754D1" w:rsidRDefault="000E60D0" w:rsidP="000E60D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C48B82" w14:textId="40DCF966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tu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B3FF" w14:textId="30E84AF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1933" w14:textId="5A91295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9204" w14:textId="5687B85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9126" w14:textId="2FB7C26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35A6" w14:textId="09FD0B5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E8C9" w14:textId="4BA8A12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0B414BCD" w14:textId="5429B73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6305B6B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F49A5" w14:textId="1C29A09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1D81" w14:textId="126B955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9A56" w14:textId="444D82E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78C1" w14:textId="07F1677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8810" w14:textId="531B272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B9A2" w14:textId="1BB1045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6F9644D" w14:textId="0B0A2A13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63984EAC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2681DD6C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1839CC" w14:textId="78E7C7F3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1E7A" w14:textId="00EDFED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0037" w14:textId="0451560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2C47" w14:textId="3F5ED7E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61A8" w14:textId="1275275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36E8" w14:textId="337328D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4A0F" w14:textId="0399DB3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CEBEAE1" w14:textId="5E8016D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419E93E1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E5EB" w14:textId="4C048D6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57A4" w14:textId="65B13FB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FE61" w14:textId="041822D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93E0" w14:textId="067DEF3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2BA8A" w14:textId="4D52671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B0284" w14:textId="6D4A437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C5C7F9B" w14:textId="4AA5848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1D1AF785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62ACFFF4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E40EE8" w14:textId="5311AB55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96E6" w14:textId="4556ADD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CD5E" w14:textId="2956DC6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8ADB" w14:textId="348DDF6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C933" w14:textId="41C089D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69AF7" w14:textId="63F1CF9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F63B" w14:textId="4EB4A7E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07CA230F" w14:textId="4AB5323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70AF9FF5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6BF9" w14:textId="3688DD3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ED93" w14:textId="5BE6627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EA22" w14:textId="305D3DC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EA00" w14:textId="2CFD24E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DF10" w14:textId="284DD78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3338" w14:textId="550AD8B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028AACFC" w14:textId="4ADA06C9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945089" w:rsidRPr="00E70C48" w14:paraId="50D3A118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154C8029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DD6D68" w14:textId="19068A9A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sz w:val="16"/>
                <w:szCs w:val="16"/>
              </w:rPr>
              <w:t>Total anthocyan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09DF" w14:textId="043A710D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B349" w14:textId="510FC076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DA5B" w14:textId="14D1285E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7892" w14:textId="37064CD4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77CFC" w14:textId="53E45E0F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CACE" w14:textId="514A6B82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a</w:t>
            </w:r>
          </w:p>
        </w:tc>
        <w:tc>
          <w:tcPr>
            <w:tcW w:w="0" w:type="auto"/>
            <w:vAlign w:val="center"/>
          </w:tcPr>
          <w:p w14:paraId="7E6B1307" w14:textId="0514D608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CC5FDB5" w14:textId="77777777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306DD" w14:textId="7EF88379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F45F" w14:textId="1ED8BCE8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C12C" w14:textId="017164A8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8B9A" w14:textId="762F37E0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6BE3" w14:textId="5D295BA6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AE3F" w14:textId="16ADD5F6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AB5E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ab</w:t>
            </w:r>
          </w:p>
        </w:tc>
        <w:tc>
          <w:tcPr>
            <w:tcW w:w="0" w:type="auto"/>
            <w:vAlign w:val="center"/>
          </w:tcPr>
          <w:p w14:paraId="0EF46501" w14:textId="680EA209" w:rsidR="000E60D0" w:rsidRPr="00AB5EA3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EA3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7105C747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EDBBB28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A7DFB9" w14:textId="77777777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3E8F2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06A7ED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652A81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1C7700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0DF033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C4AD05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2E602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2B68A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5A6FCA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7F56CC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31B5B7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14ECA5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C75480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01952E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C4E804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5089" w:rsidRPr="00E70C48" w14:paraId="12546556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6B935889" w14:textId="180670CB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/230</w:t>
            </w:r>
          </w:p>
        </w:tc>
        <w:tc>
          <w:tcPr>
            <w:tcW w:w="0" w:type="auto"/>
            <w:vAlign w:val="center"/>
          </w:tcPr>
          <w:p w14:paraId="0EB87A6E" w14:textId="12EF14F4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Delphi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8EC6" w14:textId="0A8EDA3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B2058" w14:textId="6AEC5B5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7E59" w14:textId="08791E9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006E1" w14:textId="5BFCFA4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CAD1" w14:textId="1319F8A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8F0A" w14:textId="026AFE6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249D47AE" w14:textId="5688338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40D397E8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73E1" w14:textId="4A83C34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34FC" w14:textId="27832E9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94DE" w14:textId="6EA0236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1E303" w14:textId="14DD669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C62D" w14:textId="0CB629B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8F41" w14:textId="6A66DF9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53558176" w14:textId="07E4DF60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1719B600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864AF2D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A111B7" w14:textId="1744BBAD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Cya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4E16" w14:textId="255753F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42BD" w14:textId="158D5B1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0E99" w14:textId="2996E4E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EE6F" w14:textId="43E5A52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9CC8E" w14:textId="666481A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907DB" w14:textId="454EFDC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6C2F0CBC" w14:textId="657E4BD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640880A1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95E7" w14:textId="3BE685A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8A98" w14:textId="31ABD12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D496" w14:textId="107A6B7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89DC" w14:textId="3AC78F9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9111" w14:textId="436B306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1257" w14:textId="000C13F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1D7E734B" w14:textId="07EFA7D3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725675F5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58EE370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B80F7C" w14:textId="3F2E8F10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tu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6F30B" w14:textId="223D039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D585" w14:textId="44FF69D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3811" w14:textId="1CD8B3F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BB9E" w14:textId="0436C30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7543" w14:textId="38CF720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7583" w14:textId="664D7A0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00CF0B32" w14:textId="5D76807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21ED2028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71B4" w14:textId="15A341B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DD32" w14:textId="7AE4AC1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9E58" w14:textId="4378F69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6996" w14:textId="5172C39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949B" w14:textId="022D31A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D48E" w14:textId="0290976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109D01B0" w14:textId="2BF02FB2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1C7FDAC9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460B1D8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938215" w14:textId="5CFD5B6D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5EEF" w14:textId="19BFC86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C1AE" w14:textId="2417ED8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F54C" w14:textId="407D8F4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2A38" w14:textId="2932280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5765F" w14:textId="09559E5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CDB0" w14:textId="381059B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1371B51A" w14:textId="17A84F6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0C3D69F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6A8BB" w14:textId="331D240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E7C6" w14:textId="7A25100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6899" w14:textId="1297DFB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B556" w14:textId="0513536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728B" w14:textId="4F39F6B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1137" w14:textId="7577CF9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9195933" w14:textId="47F9E2DE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25707B7F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439C37EC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1A3A84" w14:textId="428FE986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B55E" w14:textId="6D778CE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A1B3" w14:textId="733A714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45F8" w14:textId="2BEDA01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6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9EAF9" w14:textId="3660588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82EEC" w14:textId="34A8C48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CCCC2" w14:textId="5D559A6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7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847EAB8" w14:textId="3917C7A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A04702E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7EA8" w14:textId="7FFD22B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7ED16" w14:textId="408CF1C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8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6126" w14:textId="676E041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C7D3" w14:textId="1616D5C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9509" w14:textId="7DBB85D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5AA1" w14:textId="1F54060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CCFA818" w14:textId="04007836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4A6F3257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109B5DC8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6972E3" w14:textId="34FD8981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Ace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2EE7" w14:textId="30F502F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35DA" w14:textId="56943C1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AF41" w14:textId="0FD2DE8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74042" w14:textId="07AB2E6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F055" w14:textId="4D1FBB1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A3E0" w14:textId="3A70334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3713AEA7" w14:textId="44242B6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09201430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32EE9" w14:textId="1F56276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6056" w14:textId="4731E66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85DA" w14:textId="12C972E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E864" w14:textId="554A60E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2941" w14:textId="5FEB0C5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963B" w14:textId="57462E1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CA11352" w14:textId="37A9AF2D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506BE461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2525AF47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C20FE2" w14:textId="39FC736E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Ace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29D0" w14:textId="427F39A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91329" w14:textId="0228140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FCD0" w14:textId="27AFE88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8737" w14:textId="7BB2712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2FFAD" w14:textId="55588E5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809E" w14:textId="7F13ECC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vAlign w:val="center"/>
          </w:tcPr>
          <w:p w14:paraId="304DEF1D" w14:textId="526E562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38DAEA7A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13FA" w14:textId="3165896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2680" w14:textId="60616E7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DDAE" w14:textId="51B890A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4C9B" w14:textId="2174A5A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9B77" w14:textId="1268F77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172B" w14:textId="3A630E2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794BEE2" w14:textId="03B228DE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7817F619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2532D1A3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A10EAB" w14:textId="02D9C9CE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Caf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6F4B" w14:textId="25D4CFC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5A6D" w14:textId="6B2EEC3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DAB2" w14:textId="2277D30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A2FF" w14:textId="3E130BA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303A7" w14:textId="4159493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F08B" w14:textId="2510583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8ABB3EC" w14:textId="045CD48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6E22641C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89D2" w14:textId="478E191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1CAB" w14:textId="14D78BA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D516" w14:textId="3093023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AEB2" w14:textId="1304F8A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A654" w14:textId="281395D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98D0" w14:textId="0523F52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F645B85" w14:textId="64D6861E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24A862FB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44D8DE31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D0E414" w14:textId="70CE54C9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Caf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AAC8" w14:textId="70330F8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9A7E" w14:textId="6FF6D3F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9377" w14:textId="69E709B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FED7" w14:textId="3A4682C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777F5" w14:textId="1959AF6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D164" w14:textId="4458FDE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76AA593" w14:textId="20133CE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215EAD61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E25D3" w14:textId="3E61C34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E359" w14:textId="2C16010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A30C" w14:textId="1C645FB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6FBC4" w14:textId="40C3DC7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8A82" w14:textId="4755225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8442" w14:textId="4F805EA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2C18217" w14:textId="14E412F4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6C9A160B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7562C6AE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1DC39B" w14:textId="6DB1C940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Cya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F14B" w14:textId="5BDB239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97E0" w14:textId="676A316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26BE" w14:textId="443BDA5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33F7" w14:textId="48DD445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8EFA" w14:textId="20A9AFC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BFD96" w14:textId="186DB8D8" w:rsidR="000E60D0" w:rsidRPr="0068285F" w:rsidRDefault="00A43BBF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vAlign w:val="center"/>
          </w:tcPr>
          <w:p w14:paraId="3CBC4B91" w14:textId="1D13998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1EABDF0E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ECB5" w14:textId="39A65D9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C6AC" w14:textId="6333391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BBC68" w14:textId="4235936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A870" w14:textId="34EE554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B58A" w14:textId="0E7205C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5BB4" w14:textId="0ABB770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854E9CB" w14:textId="0CB7DD41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42AEB43F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A9AC398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4C833A" w14:textId="24E70968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tu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432E" w14:textId="71E6B36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FFF8" w14:textId="132AAE3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B924" w14:textId="5F6D3D7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7137" w14:textId="6315115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F54B2" w14:textId="28C9E83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2B79" w14:textId="42BB1F3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88D8FA2" w14:textId="13F560F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09CC090E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1156" w14:textId="4045324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F360" w14:textId="3F21503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6957" w14:textId="3977C10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02AC" w14:textId="3649F1D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790B" w14:textId="0DCD0CD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F7EDF" w14:textId="54D1D28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7333616" w14:textId="04AFCC73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71923E76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03CB8F70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D3F4AF" w14:textId="6A5ADED8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EE5F1" w14:textId="3A7CA99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3EDF" w14:textId="670703D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0AF48" w14:textId="7CDD26E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10E75" w14:textId="09537DF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8C45" w14:textId="64DF892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373E" w14:textId="7A524F5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0A2208E3" w14:textId="4796329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56BBAB41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BEB1" w14:textId="6D891DB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8397" w14:textId="7C0F1E4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1F1ED" w14:textId="20D228E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E22B" w14:textId="2B93DAD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79FE" w14:textId="1C19332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BCE1A" w14:textId="1087865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56EAA91" w14:textId="6743165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28F959C9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15437016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080DDB" w14:textId="6C1C96F6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9373" w14:textId="5B83E55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9D97" w14:textId="6E023DB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523F" w14:textId="4B2B1A4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6EAB1" w14:textId="4F9B067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65DCB" w14:textId="6E9CCBC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1840" w14:textId="104320E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0124317C" w14:textId="64B2BB3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48B1A8A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61EB0" w14:textId="6DB2558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42338" w14:textId="6B0A656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2104" w14:textId="08E052B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7217" w14:textId="4DCF7A4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BBD1" w14:textId="623EBE5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0423" w14:textId="3A38F7D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83589EF" w14:textId="13BCFB26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4859226C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747836C4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2F0026" w14:textId="3A1A3E55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sz w:val="16"/>
                <w:szCs w:val="16"/>
              </w:rPr>
              <w:t>Total anthocyan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A858" w14:textId="16AD89B8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4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F93C" w14:textId="1A890BB2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12E4A" w14:textId="47B9F4EA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AF44" w14:textId="43F5828F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5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8A23" w14:textId="164182A5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0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30AA" w14:textId="6A3DB50D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8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b</w:t>
            </w:r>
          </w:p>
        </w:tc>
        <w:tc>
          <w:tcPr>
            <w:tcW w:w="0" w:type="auto"/>
            <w:vAlign w:val="center"/>
          </w:tcPr>
          <w:p w14:paraId="6584BC54" w14:textId="5C90570F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3039C2CD" w14:textId="77777777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2F59C" w14:textId="77B18B8C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0 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531EC" w14:textId="714365FA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F2D2" w14:textId="75D306B6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0BBA" w14:textId="3BB5614A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6A334" w14:textId="11372F72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6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F5EC" w14:textId="0D23DEE4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78535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a</w:t>
            </w:r>
          </w:p>
        </w:tc>
        <w:tc>
          <w:tcPr>
            <w:tcW w:w="0" w:type="auto"/>
            <w:vAlign w:val="center"/>
          </w:tcPr>
          <w:p w14:paraId="194A0972" w14:textId="4E4E15F3" w:rsidR="000E60D0" w:rsidRPr="00785351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5351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14C2CDA8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54C39A7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4CAB29" w14:textId="77777777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4F288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D27458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C641BD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D4CD79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DB5E52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BE2E94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0DC5D8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6BE6C1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805A8D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1E7DEE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D201D5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9D113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AA0D60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CFDDA9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7788AA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45089" w:rsidRPr="00E70C48" w14:paraId="0969F95B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A9E573C" w14:textId="39C7B840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/243</w:t>
            </w:r>
          </w:p>
        </w:tc>
        <w:tc>
          <w:tcPr>
            <w:tcW w:w="0" w:type="auto"/>
            <w:vAlign w:val="center"/>
          </w:tcPr>
          <w:p w14:paraId="67855EC7" w14:textId="59DC3187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Delphi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EB2A" w14:textId="6545447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748D4" w14:textId="2B77941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CB0D" w14:textId="2578C5C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7A0FD" w14:textId="558021F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0000" w14:textId="2FA4049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DA4BDAA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0D0F68" w14:textId="24F27CB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7414CAF1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684D" w14:textId="6636AB0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2969" w14:textId="2ABFB29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1A060" w14:textId="1733FA7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246D7" w14:textId="1C5BAD4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44FEB" w14:textId="04133AE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AB7B" w14:textId="46D7341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082187F8" w14:textId="3D6A3D78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2C50F653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5F6FF8C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B67107" w14:textId="0B37B86B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Cya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0B36" w14:textId="2D6036F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DF39" w14:textId="5E59860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8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67EC" w14:textId="2548C04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96E3" w14:textId="1630497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94740" w14:textId="42517C2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vAlign w:val="center"/>
          </w:tcPr>
          <w:p w14:paraId="764F3258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4B60D7" w14:textId="2C68C8D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01CEF02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FA5B0" w14:textId="5A4D511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4081" w14:textId="074CDCC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B9776" w14:textId="401C815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7AC9" w14:textId="18A5668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40AB" w14:textId="70C7C65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2BD2E" w14:textId="5F2919F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vAlign w:val="center"/>
          </w:tcPr>
          <w:p w14:paraId="72907E7A" w14:textId="23073A99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1442AD7B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0AC96A5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1BFE26" w14:textId="701002C3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tu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D937" w14:textId="5F28676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6CB8E" w14:textId="6B6A0BF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BF61" w14:textId="730470B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E04C" w14:textId="01EDADC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ED1C0" w14:textId="4B15002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4AB17C41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F8AAB9" w14:textId="26F224E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7FBA3E44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3A659" w14:textId="632CCCC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70AE" w14:textId="6E13C3D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C6F0" w14:textId="209BE0B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A541" w14:textId="4797766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6DB4" w14:textId="3B12208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69FC" w14:textId="2F620A1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B3FA8FC" w14:textId="4A9D23D1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6B1197A8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22332587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3377F3" w14:textId="09514579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58D5" w14:textId="2C12FE6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95A9" w14:textId="1E38282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234D" w14:textId="0C64833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60F92" w14:textId="7E2F917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042A2" w14:textId="7FB4523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4DF91E9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17433F" w14:textId="7DB075F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3C7BB129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5399" w14:textId="48B7C31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0F64" w14:textId="4FF1108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3E14" w14:textId="1707D59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55B70" w14:textId="7D8738B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86D0" w14:textId="417691D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DE36E" w14:textId="2150AF4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0B3AD532" w14:textId="2A4C26CA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26A2AB80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4958600B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694FB9" w14:textId="5347B229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6239" w14:textId="6FB6B38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DB67" w14:textId="0947B00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EF2F" w14:textId="070B402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C612" w14:textId="289F313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A53C" w14:textId="43C273E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6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5BBE302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00B95D" w14:textId="6956143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6AD40584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85E6" w14:textId="4CC3D49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A696" w14:textId="27E9D08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C720" w14:textId="229911C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8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C935" w14:textId="286D209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9AAC" w14:textId="7CC4D04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C769A" w14:textId="32DE9D9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09EEBBAE" w14:textId="35DE07BE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945089" w:rsidRPr="00E70C48" w14:paraId="20465B5A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76A1CE58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7606FF" w14:textId="64DC4A6C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Ace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3663" w14:textId="7D6B739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2DF7" w14:textId="34F1176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60079" w14:textId="201C28E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EE17" w14:textId="44A37D3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95E9" w14:textId="4F0663D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5A1F645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718923" w14:textId="2F203C7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1BA6D5EA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2F72" w14:textId="4E74BB2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2684" w14:textId="6F3C229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8AB1" w14:textId="4B9F31E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81FD" w14:textId="354A170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0B102" w14:textId="5EBCF65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7B5C" w14:textId="124233E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vAlign w:val="center"/>
          </w:tcPr>
          <w:p w14:paraId="39C045E6" w14:textId="6717937E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16EE07C3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067CCF99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34D434" w14:textId="4E282DED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Ace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D4DC" w14:textId="1E3D86E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BF370" w14:textId="34FBA4E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B860" w14:textId="735924B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068E" w14:textId="2861A27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3A99" w14:textId="433215C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B88BE38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F664DA" w14:textId="5775B67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4287EF5D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9979" w14:textId="16B5907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BD3A" w14:textId="7108559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4717" w14:textId="170F93A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2235" w14:textId="7663270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37D3" w14:textId="41330E6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7B10" w14:textId="10CEF54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BE2CD63" w14:textId="780BFA2E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74A2C16B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32BDBA34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9D244C" w14:textId="429CEF23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Caf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556C" w14:textId="396CFDE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7D398" w14:textId="2B7EA7E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535F" w14:textId="3DE3612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45BE" w14:textId="2495F841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68E2" w14:textId="737AAD9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C687E4A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C1D511" w14:textId="2F6D298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5A17D480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1ED8" w14:textId="7BA8D30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3756" w14:textId="67C7A3F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A32D" w14:textId="461B0EB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D362" w14:textId="54DD71E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2EDD" w14:textId="7D51ABA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D370" w14:textId="6EA440A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15352F9" w14:textId="3B6DD2D6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08455BA0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5F448BC7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B33D0A" w14:textId="1A2C010E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Caf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98A1D" w14:textId="255519F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6070" w14:textId="7D7C7AC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83B9" w14:textId="571387D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E44A5" w14:textId="4E2961B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5245" w14:textId="44615C9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46D034C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245978" w14:textId="4CB4874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1E8928C9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78D8" w14:textId="23F7FCC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B76E" w14:textId="70EA4A8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FE34E" w14:textId="1FA633B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1A5B" w14:textId="4E6707C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C1A4" w14:textId="1B433B9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8D56" w14:textId="2E51A97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2F4F1780" w14:textId="0C5A5B5F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0E394A83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1123FAF3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5EF9DF" w14:textId="6BC37795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Cya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9F53" w14:textId="6363EBF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1FA7" w14:textId="1CE1BD7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FDBE" w14:textId="06510BE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4513" w14:textId="6E2EA33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CEF0D" w14:textId="2357D4A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71B9705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7D77BB" w14:textId="44B6E864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7066FD66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224C" w14:textId="6BBD196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9B59" w14:textId="3D070A3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861B9" w14:textId="3B94B7F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DF7B" w14:textId="7255C6E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F5364" w14:textId="162965D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F7C6" w14:textId="5E85A88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c</w:t>
            </w:r>
          </w:p>
        </w:tc>
        <w:tc>
          <w:tcPr>
            <w:tcW w:w="0" w:type="auto"/>
            <w:vAlign w:val="center"/>
          </w:tcPr>
          <w:p w14:paraId="1D74359B" w14:textId="68832DDB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945089" w:rsidRPr="00E70C48" w14:paraId="71D88858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75366AE1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AF40FC" w14:textId="690289E6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tu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D824" w14:textId="4CD15E5C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B9B1" w14:textId="34FD88F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8242" w14:textId="234FE99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DF858" w14:textId="20433A8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CFDB1" w14:textId="66298FE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73D5235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878C1B" w14:textId="37FE1B3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69169AE8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B1D7" w14:textId="37FA9A2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04CBD" w14:textId="6739999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CBB03" w14:textId="22E0A853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F3F73" w14:textId="61A22FD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2050D" w14:textId="0D629D8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C19A" w14:textId="0DDF809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0E810C7" w14:textId="7F3E3235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5D0CED7C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427F8F2B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2A441D5" w14:textId="1076CD2D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Peonidin-Cou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60B8" w14:textId="171DDC8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529B" w14:textId="64D4062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BD08" w14:textId="4BC0806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2A2A3" w14:textId="45A9DAF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330A" w14:textId="63836218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E90C8B9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711CA1" w14:textId="2A680E5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25640D0A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511D7" w14:textId="480D0EB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0EBA" w14:textId="27C64EF0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DECF" w14:textId="009D054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765B" w14:textId="2613119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3BA6" w14:textId="3C4064AA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15127" w14:textId="52540CF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0C33D22" w14:textId="10190CA0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2211407C" w14:textId="77777777" w:rsidTr="00C472B3">
        <w:trPr>
          <w:trHeight w:val="288"/>
          <w:jc w:val="center"/>
        </w:trPr>
        <w:tc>
          <w:tcPr>
            <w:tcW w:w="0" w:type="auto"/>
            <w:vAlign w:val="center"/>
          </w:tcPr>
          <w:p w14:paraId="203C62EC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ABB793" w14:textId="6C9C300D" w:rsidR="000E60D0" w:rsidRPr="008C2C66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2C66">
              <w:rPr>
                <w:rFonts w:ascii="Times New Roman" w:hAnsi="Times New Roman" w:cs="Times New Roman"/>
                <w:sz w:val="16"/>
                <w:szCs w:val="16"/>
              </w:rPr>
              <w:t>Malvidin-Cou-G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AE52F4" w14:textId="6FA19FC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B1183C" w14:textId="267B5762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B751D" w14:textId="330A944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C89FAC" w14:textId="37E77615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23D90" w14:textId="42571B3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6207A00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F55726" w14:textId="74FAD9E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1D1D1E1B" w14:textId="77777777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18A85C" w14:textId="22BD0246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FF8DE4" w14:textId="7DCF042E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F32DB5" w14:textId="09E0655B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2D61D7" w14:textId="4495D12D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0F589D" w14:textId="42867B99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C73AE8" w14:textId="7D818AAF" w:rsidR="000E60D0" w:rsidRPr="0068285F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828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02B8EC8" w14:textId="2C0602DC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45089" w:rsidRPr="00E70C48" w14:paraId="3DEBD977" w14:textId="77777777" w:rsidTr="00C472B3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1CACC3" w14:textId="777777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CBD110" w14:textId="00C508C3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sz w:val="16"/>
                <w:szCs w:val="16"/>
              </w:rPr>
              <w:t>Total anthocyan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05590" w14:textId="5D21EDA9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5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F4DCD" w14:textId="79A745C8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3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89F2B" w14:textId="1651EB84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2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F0B76" w14:textId="5FC4D4E2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8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5006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479BB7" w14:textId="51576ABC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6</w:t>
            </w:r>
            <w:r w:rsidR="00B5230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2D79E5" w14:textId="77777777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AA2BCB" w14:textId="0847D821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5EF046" w14:textId="77777777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48BFD" w14:textId="39C65563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9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B4B98" w14:textId="08C678E8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5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FC228" w14:textId="0BC4E8C1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7</w:t>
            </w:r>
            <w:r w:rsidR="0057613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884B8" w14:textId="220B34AA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0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8815A" w14:textId="7CC95DC6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3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732EF" w14:textId="541F5DD4" w:rsidR="000E60D0" w:rsidRPr="002803AA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4</w:t>
            </w:r>
            <w:r w:rsidR="009450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803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19E17A" w14:textId="3A91C277" w:rsidR="000E60D0" w:rsidRPr="00E70C48" w:rsidRDefault="000E60D0" w:rsidP="000E60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</w:tbl>
    <w:p w14:paraId="12A3B27B" w14:textId="77777777" w:rsidR="00AC4F36" w:rsidRDefault="00AC4F36" w:rsidP="005F3FEA">
      <w:pPr>
        <w:rPr>
          <w:rFonts w:ascii="Times New Roman" w:hAnsi="Times New Roman" w:cs="Times New Roman"/>
          <w:b/>
          <w:bCs/>
          <w:sz w:val="24"/>
          <w:lang w:val="en-US"/>
        </w:rPr>
      </w:pPr>
    </w:p>
    <w:tbl>
      <w:tblPr>
        <w:tblStyle w:val="TableGrid"/>
        <w:tblW w:w="160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788"/>
        <w:gridCol w:w="988"/>
        <w:gridCol w:w="941"/>
        <w:gridCol w:w="987"/>
        <w:gridCol w:w="945"/>
        <w:gridCol w:w="945"/>
        <w:gridCol w:w="945"/>
        <w:gridCol w:w="609"/>
        <w:gridCol w:w="297"/>
        <w:gridCol w:w="987"/>
        <w:gridCol w:w="945"/>
        <w:gridCol w:w="987"/>
        <w:gridCol w:w="945"/>
        <w:gridCol w:w="945"/>
        <w:gridCol w:w="945"/>
        <w:gridCol w:w="609"/>
      </w:tblGrid>
      <w:tr w:rsidR="00413082" w:rsidRPr="00793278" w14:paraId="7564B84B" w14:textId="77777777" w:rsidTr="008E21B6">
        <w:trPr>
          <w:trHeight w:val="24"/>
          <w:jc w:val="center"/>
        </w:trPr>
        <w:tc>
          <w:tcPr>
            <w:tcW w:w="0" w:type="auto"/>
            <w:gridSpan w:val="17"/>
            <w:tcBorders>
              <w:bottom w:val="single" w:sz="4" w:space="0" w:color="auto"/>
            </w:tcBorders>
          </w:tcPr>
          <w:p w14:paraId="0A082449" w14:textId="1B04C107" w:rsidR="00413082" w:rsidRPr="00D85971" w:rsidRDefault="00413082" w:rsidP="008E21B6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  <w:lang w:val="en-US"/>
              </w:rPr>
            </w:pPr>
            <w:r w:rsidRPr="00B45F2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 w:rsidR="00412B4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  <w:r w:rsidR="003324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Flavonols </w:t>
            </w:r>
            <w:r w:rsidR="00C7479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omposition </w:t>
            </w:r>
            <w:r w:rsidR="00332426"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easured </w:t>
            </w:r>
            <w:r w:rsidR="0033242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t different </w:t>
            </w:r>
            <w:r w:rsidR="00961E7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Y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in 2019 and 2020 in </w:t>
            </w:r>
            <w:r w:rsidR="0078186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berries of 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angiovese </w:t>
            </w:r>
            <w:r w:rsidR="00CC0F00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rapevines 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</w:t>
            </w:r>
            <w:r w:rsidRPr="00A04FC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Vitis vinifera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L.) </w:t>
            </w:r>
            <w:r w:rsidR="000237E3" w:rsidRPr="000237E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bjected to six irrigation regimes. Values (</w:t>
            </w:r>
            <w:r w:rsidR="008A44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µ</w:t>
            </w:r>
            <w:r w:rsidR="000237E3" w:rsidRPr="000237E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 g</w:t>
            </w:r>
            <w:r w:rsidR="000237E3" w:rsidRPr="00CC0F0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="000237E3" w:rsidRPr="000237E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of skin fresh weight) are means of three replicates. </w:t>
            </w:r>
            <w:r w:rsidR="008A4434" w:rsidRPr="008A443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fferent letters indicate significant differences between irrigation treatments after analysis of variance (ANOVA) and Tukey’s HSD test within each year</w:t>
            </w:r>
            <w:r w:rsidRPr="002212E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 values are indicated</w:t>
            </w:r>
            <w:r w:rsidRPr="00B45F2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: *, P &lt; 0.05; **, P &lt; 0.01; ***, P &lt; 0.001; ns (not significant).</w:t>
            </w:r>
            <w:r w:rsidR="00425C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25C23" w:rsidRPr="00BA7C2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egend: GS, glucoside; GN, glucuronide; GA, galactoside; RT, rutinoside</w:t>
            </w:r>
            <w:r w:rsidR="00425C23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B3564B" w:rsidRPr="00E70C48" w14:paraId="27EFF74E" w14:textId="77777777" w:rsidTr="008E21B6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3FF02CB" w14:textId="77777777" w:rsidR="002E2BCF" w:rsidRDefault="002E2BCF" w:rsidP="008E21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Y</w:t>
            </w:r>
          </w:p>
          <w:p w14:paraId="591AEECD" w14:textId="77777777" w:rsidR="002E2BCF" w:rsidRPr="00E70C48" w:rsidRDefault="002E2BCF" w:rsidP="008E21B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/20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9480C21" w14:textId="77777777" w:rsidR="002E2BCF" w:rsidRPr="00E70C48" w:rsidRDefault="002E2BCF" w:rsidP="008E21B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ound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65023" w14:textId="77777777" w:rsidR="002E2BCF" w:rsidRPr="00E70C48" w:rsidRDefault="002E2BCF" w:rsidP="008E21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D3C2F" w14:textId="77777777" w:rsidR="002E2BCF" w:rsidRPr="00E70C48" w:rsidRDefault="002E2BCF" w:rsidP="008E21B6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3ABF60" w14:textId="77777777" w:rsidR="002E2BCF" w:rsidRPr="00E70C48" w:rsidRDefault="002E2BCF" w:rsidP="008E21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C99B9" w14:textId="77777777" w:rsidR="002E2BCF" w:rsidRPr="00E70C48" w:rsidRDefault="002E2BCF" w:rsidP="008E21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20B7F" w14:textId="77777777" w:rsidR="002E2BCF" w:rsidRPr="00E70C48" w:rsidRDefault="002E2BCF" w:rsidP="008E21B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3564B" w:rsidRPr="00E70C48" w14:paraId="01014E48" w14:textId="77777777" w:rsidTr="008E21B6">
        <w:trPr>
          <w:trHeight w:val="288"/>
          <w:jc w:val="center"/>
        </w:trPr>
        <w:tc>
          <w:tcPr>
            <w:tcW w:w="0" w:type="auto"/>
            <w:vMerge/>
          </w:tcPr>
          <w:p w14:paraId="3BEF4207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4C4E673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9B6CC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694F7" w14:textId="715475A9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1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D8E17" w14:textId="48E4C566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0D156" w14:textId="3CDF513C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DI-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BA6EF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2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FFEBC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C38F5" w14:textId="77777777" w:rsidR="00701140" w:rsidRPr="00E70C48" w:rsidRDefault="00701140" w:rsidP="00701140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vAlign w:val="center"/>
          </w:tcPr>
          <w:p w14:paraId="1171CD7F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54758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EDC60" w14:textId="7137F459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1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92DD0" w14:textId="1A757A72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F3D5D" w14:textId="6CA29916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DI-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1C021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2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45878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sz w:val="16"/>
                <w:szCs w:val="16"/>
              </w:rPr>
              <w:t>RDI-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29E56" w14:textId="77777777" w:rsidR="00701140" w:rsidRPr="00E70C48" w:rsidRDefault="00701140" w:rsidP="0070114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E70C4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I</w:t>
            </w:r>
          </w:p>
        </w:tc>
      </w:tr>
      <w:tr w:rsidR="00B3564B" w:rsidRPr="00E70C48" w14:paraId="3CD87BB8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2A24D3C9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DD7F44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68305B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13CA5A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46E0D8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2CABF0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CCFE8F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4EB520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876C29" w14:textId="77777777" w:rsidR="002E2BCF" w:rsidRPr="00E70C48" w:rsidRDefault="002E2BCF" w:rsidP="00C04945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4D2B13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7A4B00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9C0357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38C6E5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33120F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48D112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8970B1" w14:textId="77777777" w:rsidR="002E2BCF" w:rsidRPr="00E70C48" w:rsidRDefault="002E2BCF" w:rsidP="00C0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B4DEEA" w14:textId="77777777" w:rsidR="002E2BCF" w:rsidRPr="00E70C48" w:rsidRDefault="002E2BCF" w:rsidP="00C0494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B3564B" w:rsidRPr="00E70C48" w14:paraId="38200117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580F1679" w14:textId="41DEE802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/207</w:t>
            </w:r>
          </w:p>
        </w:tc>
        <w:tc>
          <w:tcPr>
            <w:tcW w:w="0" w:type="auto"/>
            <w:vAlign w:val="center"/>
          </w:tcPr>
          <w:p w14:paraId="55DE1332" w14:textId="2BF899B1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4CF1" w14:textId="0047BC3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82FC" w14:textId="67A73E1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B153" w14:textId="1606F8B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8456" w14:textId="733E948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0A026" w14:textId="42D4A7E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A187" w14:textId="4673C47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CFD9C12" w14:textId="6D83895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08594B30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3273" w14:textId="18AA2A2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A4097" w14:textId="09C14DC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C063" w14:textId="5A27195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8682" w14:textId="29030B0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FC7A" w14:textId="0B7F83E6" w:rsidR="00701140" w:rsidRPr="006338FE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803B" w14:textId="35F3C8E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40131BD8" w14:textId="77CC43D2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3564B" w:rsidRPr="00E70C48" w14:paraId="05B8DA0B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3ED69E1B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7C47FA" w14:textId="02306C85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1751" w14:textId="1EDDFB6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53B92" w14:textId="626F6CA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0BE8" w14:textId="24813D7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A225" w14:textId="1E27ADA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1745" w14:textId="4A700BD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83E3" w14:textId="75D7C16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vAlign w:val="center"/>
          </w:tcPr>
          <w:p w14:paraId="5C7A82CA" w14:textId="0CF3999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62F86BCD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914E" w14:textId="6659863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4483" w14:textId="4101073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3413" w14:textId="0B1C5CF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989D" w14:textId="08FB742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A577" w14:textId="62192BD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8552" w14:textId="646FF2A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17287262" w14:textId="73C403A8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B3564B" w:rsidRPr="00E70C48" w14:paraId="624EF5A6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1F919391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D6E4AA" w14:textId="58A41251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1013" w14:textId="0FCB338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52DD" w14:textId="2D7E542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B756" w14:textId="0D1F805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29EC" w14:textId="3414D4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07BE" w14:textId="4783390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E907" w14:textId="02FB181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018385B1" w14:textId="1A48301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2DAC8A1B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AE721" w14:textId="1701623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C09C" w14:textId="1356BC3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D3C6" w14:textId="45849A3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2820" w14:textId="79C7F8D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2D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1B42" w14:textId="1F03D0E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7F54" w14:textId="35BDDB1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CDE96E0" w14:textId="295E807A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3564B" w:rsidRPr="00E70C48" w14:paraId="101148FE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0A32DF30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A8EDE8" w14:textId="5389CE35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C355" w14:textId="0DD7950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3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17CDA" w14:textId="28CBCCD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A364" w14:textId="0C8AF3A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C1842" w14:textId="13AECDA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6927" w14:textId="68AF80A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DA74" w14:textId="6D4F902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7427372" w14:textId="283EF1A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4B53DE6A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680A" w14:textId="2B22861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382C" w14:textId="1344318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E998" w14:textId="4FF3580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3E91" w14:textId="07A3534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E0C0D" w14:textId="027D612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4495" w14:textId="40B481C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B00FDB2" w14:textId="1EAF0B3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7940D6BD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0229FC03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B5BA5C" w14:textId="0E9B80CC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28E7" w14:textId="227D7B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3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E95B" w14:textId="75C52FE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10DD1" w14:textId="49B21F0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E8E3" w14:textId="5CFDE7B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1DC3" w14:textId="2FE79E1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C9EC1" w14:textId="13A6491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8730E94" w14:textId="7854630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1033402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0E51" w14:textId="667F089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E7E2" w14:textId="3C23449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9441" w14:textId="0D7B583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47993" w14:textId="1FBDF98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CED3" w14:textId="0A29D92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2D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4701" w14:textId="67E4893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5A79661" w14:textId="3C4E0EFD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7FC68A92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477AF6CA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5A6D09" w14:textId="2E9F1B69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E150" w14:textId="5C8E3D5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9B3F" w14:textId="5F75D10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D89EB" w14:textId="45E16BB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0C188" w14:textId="639AF32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4AFB" w14:textId="102FC06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7172" w14:textId="2EE0D93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3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54722C5" w14:textId="11C8FDA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150D98E4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1495" w14:textId="137DD4E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62FB" w14:textId="62296F3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22A2" w14:textId="34219FC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6676" w14:textId="31A3D45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8CE5" w14:textId="24656D2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8E05D" w14:textId="7AB3933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BB4524F" w14:textId="19A1E57A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41DE20D5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7EBEF633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F809C5" w14:textId="6948EC52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C587" w14:textId="57D4273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5825E" w14:textId="1FF6F08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1E13" w14:textId="73EE015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9525" w14:textId="75CA0E7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293B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B88E8" w14:textId="12F4D06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E54E" w14:textId="25EDCD1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70DC9D94" w14:textId="4CD3BD5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A961D99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67A6" w14:textId="5D5E5AB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28D0" w14:textId="2AC15DA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A7C6" w14:textId="648742F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2D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4C91" w14:textId="75169F3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03768" w14:textId="26F51CF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A7DBA" w14:textId="5622D8E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8662675" w14:textId="72ED4824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67E12E19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019E6C6A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B1DA9A" w14:textId="46378FA8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135A" w14:textId="00F074E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149F" w14:textId="67E038F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7090F" w14:textId="04186D6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4124" w14:textId="7865D5D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E0DC" w14:textId="54EB3CC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4F82" w14:textId="1479F66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D00042B" w14:textId="66B746F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34ACCC93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ED0E" w14:textId="07CC124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2121" w14:textId="4F5B3DD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D02C" w14:textId="42A58FB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2D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0F203" w14:textId="7FE7F4D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489D" w14:textId="20A64D6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B7B9C" w14:textId="11E8EE5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21201F0" w14:textId="13F59095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0FEED6D1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44B27416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1C4544" w14:textId="73233C8B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E9F1" w14:textId="1FFB1F2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8AC7" w14:textId="2514F8A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F864" w14:textId="6CECCD2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DF729" w14:textId="06D6FB6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A9C6" w14:textId="1DC1F02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EE84" w14:textId="775556C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01B12C5" w14:textId="202AF33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39AC0115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26397" w14:textId="6C8A365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4CFB" w14:textId="6BF2AA9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0AB5" w14:textId="1C8AE49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8D35" w14:textId="00A9154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00B8" w14:textId="7500523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2DC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8437" w14:textId="61FF74A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256ADEB7" w14:textId="5995AD5B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3564B" w:rsidRPr="00E70C48" w14:paraId="785C7D53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58B3DC94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21ECA4" w14:textId="29F10400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FFF02" w14:textId="23C2275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C8BE" w14:textId="2927687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F2C5" w14:textId="0CB6CA8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4FEC" w14:textId="7E5AB1D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40135" w14:textId="5F8898A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F418" w14:textId="2D6B9D3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5B70C25" w14:textId="2AC0306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1A59AF9A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5758" w14:textId="3AE5ECC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D836" w14:textId="5A07BCC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523B" w14:textId="65066D8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6745" w14:textId="71A1322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580A3" w14:textId="0244B37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49408" w14:textId="300D3FB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61FADD4" w14:textId="4EB84F36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027EBDB3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0F40CBCC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D7014A" w14:textId="2E838234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945DB" w14:textId="6A6C623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B175" w14:textId="1C05E4C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B99B" w14:textId="5B84D8E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262EC" w14:textId="0AD3E73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9DBFD" w14:textId="16562FF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5419" w14:textId="1A0ADA7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F4C1F18" w14:textId="2A0DF9E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1651B7A9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7D00" w14:textId="21BA91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4216" w14:textId="1A77A03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4512" w14:textId="738589D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9FC6" w14:textId="500E16A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5FC6" w14:textId="14BF199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F788" w14:textId="07518EA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9E21CFC" w14:textId="0FC3B578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2C03035E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534040D0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033BA9" w14:textId="1CC29788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4B9E9" w14:textId="5B00B80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C841" w14:textId="459FBC4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50AF" w14:textId="1281649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3911" w14:textId="08FDC74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125CD" w14:textId="037BE28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2780" w14:textId="42ADA11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A0C476C" w14:textId="75399B0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341CBFB2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2D1C0" w14:textId="0D79103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59487" w14:textId="37B510F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00D2" w14:textId="786FC92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42D9" w14:textId="4788D0A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D280B" w14:textId="66BA50E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0417" w14:textId="5EDB0B6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997B4E1" w14:textId="621570D1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53A41D41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0AA4E8A5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7DBDF5" w14:textId="2B1F6BF5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sz w:val="16"/>
                <w:szCs w:val="16"/>
              </w:rPr>
              <w:t>Total flavon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D4CCD" w14:textId="6FE6EAC0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246B" w14:textId="08C8C436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1</w:t>
            </w:r>
            <w:r w:rsidR="005849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15CE" w14:textId="3E1E1E81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601E" w14:textId="24851B26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4866" w14:textId="4D7803FF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414D" w14:textId="103E32F1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</w:t>
            </w:r>
            <w:r w:rsidR="00B402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b</w:t>
            </w:r>
          </w:p>
        </w:tc>
        <w:tc>
          <w:tcPr>
            <w:tcW w:w="0" w:type="auto"/>
            <w:vAlign w:val="center"/>
          </w:tcPr>
          <w:p w14:paraId="63B7156A" w14:textId="16B3BB72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01BD79AD" w14:textId="77777777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801E" w14:textId="329B7AFC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CE76D" w14:textId="5DC59298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19FD" w14:textId="11C9EA85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CCD23" w14:textId="3D58C411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8378" w14:textId="116699F1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5E92" w14:textId="52FEDBC9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52F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ab</w:t>
            </w:r>
          </w:p>
        </w:tc>
        <w:tc>
          <w:tcPr>
            <w:tcW w:w="0" w:type="auto"/>
            <w:vAlign w:val="center"/>
          </w:tcPr>
          <w:p w14:paraId="23CEE7EC" w14:textId="206134C9" w:rsidR="00701140" w:rsidRPr="00E52F8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2F8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3564B" w:rsidRPr="00E70C48" w14:paraId="790AA82C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5A031C41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5FDB0E" w14:textId="3B3FF359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8214" w14:textId="0F92A42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1F284" w14:textId="0D15921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15CBD" w14:textId="2CE5F5D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F8DA3" w14:textId="2FD581E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766D" w14:textId="4E47B41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0B61" w14:textId="5868F9E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9E46E1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11F9E1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2C45" w14:textId="3FE8935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B0C8A" w14:textId="4EA8E1B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C9D3" w14:textId="7994706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76644" w14:textId="60B7787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0489" w14:textId="3254226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39E0B2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6E0034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564B" w:rsidRPr="00E70C48" w14:paraId="39BAFECC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28E2A5A8" w14:textId="1D66788D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/218</w:t>
            </w:r>
          </w:p>
        </w:tc>
        <w:tc>
          <w:tcPr>
            <w:tcW w:w="0" w:type="auto"/>
            <w:vAlign w:val="center"/>
          </w:tcPr>
          <w:p w14:paraId="19F9F9AC" w14:textId="6D720DE5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BF495" w14:textId="450C090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BB56" w14:textId="367C7A9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CFD3" w14:textId="6076E59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959C" w14:textId="1102A16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7835" w14:textId="2CF5E6F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70BB" w14:textId="4B520FB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4EE789DA" w14:textId="4613AE7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23A05AD2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EFF9" w14:textId="41B1027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FA74" w14:textId="7F05FFE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6E333" w14:textId="2436A74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D1B4" w14:textId="34B1766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A662" w14:textId="1718D1C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6B5B9" w14:textId="4188700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602655EB" w14:textId="6A05D47E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3564B" w:rsidRPr="00E70C48" w14:paraId="7484EC13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55CDBD90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EE14E7" w14:textId="5532C520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C8B8" w14:textId="79C3B57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1CC6" w14:textId="03F3AE9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C147" w14:textId="4C53A92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A977" w14:textId="4BB244B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30FE" w14:textId="70AAA50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A564B" w14:textId="1B66A19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B8D42CD" w14:textId="4662D66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25489E39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ABF9" w14:textId="3EB882C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634B" w14:textId="34C1848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2D8F" w14:textId="5FBCBD9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7D59" w14:textId="09FFC83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943A" w14:textId="2E353A4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E4731" w14:textId="2ED8783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5B3DFFA3" w14:textId="03685F79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B3564B" w:rsidRPr="00E70C48" w14:paraId="2FD83645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2A618945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DBD2FC" w14:textId="6D24C470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1338" w14:textId="6415D1E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026FA" w14:textId="591489B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4AA5" w14:textId="408E07D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5F4D" w14:textId="57D61A0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F220" w14:textId="5D8A4E8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97B5" w14:textId="0C43AD9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C2A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4EEDCBAD" w14:textId="58C8E90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13AB8C49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773B" w14:textId="477D9CD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DA70" w14:textId="7FF9FF3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E9E1" w14:textId="66C21F6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4BDC" w14:textId="3FC52A9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F8B5" w14:textId="4B0A88D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2406" w14:textId="20671D3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3AA6E627" w14:textId="1674E36F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3564B" w:rsidRPr="00E70C48" w14:paraId="0480CAF1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14A6AF37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9C82A8" w14:textId="7367E6D1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5147" w14:textId="34234B6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005D" w14:textId="2018237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B505" w14:textId="351DEFE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C2A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545C" w14:textId="16C9D3F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3B91" w14:textId="1DF30EB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203F8" w14:textId="0272E18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2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6EAEEFD9" w14:textId="1D1CD91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48343EDC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4E79" w14:textId="38F7368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358C" w14:textId="077DCBA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218A" w14:textId="403C5CB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7144" w14:textId="71AD212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5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1824" w14:textId="6E309D6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E0022" w14:textId="52A965A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967F722" w14:textId="5172261E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B3564B" w:rsidRPr="00E70C48" w14:paraId="43D5121E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5BF62F21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7AEBF1" w14:textId="77605ED6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460F" w14:textId="490FEA1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6832" w14:textId="2803426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00939" w14:textId="58898EA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BF5B" w14:textId="469D2CB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2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FAC0C" w14:textId="108890D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25B8" w14:textId="102F523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7F0BEA1E" w14:textId="2CCB967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07217EC8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97821" w14:textId="7EF2CE7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49AE" w14:textId="6A13750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5AD2" w14:textId="66BD69D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167C" w14:textId="2F3DD1F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9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77FA" w14:textId="5A12AD6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C7EFE" w14:textId="17487B2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66A0D9EC" w14:textId="6C929F60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3564B" w:rsidRPr="00E70C48" w14:paraId="41647585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6024EB81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6B8F34" w14:textId="2C069D98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817A" w14:textId="7124971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F904" w14:textId="68C67C5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C2A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E42B" w14:textId="219C850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3E08" w14:textId="3EE3DCD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8EDA" w14:textId="00F818E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C2A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01C9" w14:textId="3A90233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BFD4586" w14:textId="2EA01AF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4E6106C9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3671" w14:textId="1450C9E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7CB3" w14:textId="3B7F9F0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B8504" w14:textId="1CBB525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C7D1" w14:textId="7A4B73D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73D7" w14:textId="2C8BE3A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F3EC" w14:textId="603C37C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02E25F08" w14:textId="1E111AA2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041ADEF3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45FD5153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25BE1D" w14:textId="567F78F1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13A9" w14:textId="621018D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0BEA" w14:textId="17EE3D4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01D2" w14:textId="0BC23A2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ED21E" w14:textId="1744A11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BA6A" w14:textId="48E008C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5577" w14:textId="18BD8B2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0" w:type="auto"/>
            <w:vAlign w:val="center"/>
          </w:tcPr>
          <w:p w14:paraId="2EDE91B8" w14:textId="2A16563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2B89115E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0E9A" w14:textId="587E17B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006B" w14:textId="314DB0F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AD83" w14:textId="26A01CF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4D9C" w14:textId="199A4C5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48DD" w14:textId="0DA9D03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3567" w14:textId="01355D4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5E59891" w14:textId="1137867B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2E978E79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15E7D5E3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05357C" w14:textId="4D372CC5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D5F3" w14:textId="1E963DA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A783" w14:textId="15A5E27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3D6E" w14:textId="353D191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93EE" w14:textId="25C525B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EBBF" w14:textId="55BE3A6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F9DE" w14:textId="4D322B8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6D8EA0AC" w14:textId="77D2484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13B6DD66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84FB8" w14:textId="78611FB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327D" w14:textId="7A4E84E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8CDC9" w14:textId="595217B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72E8" w14:textId="4131411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14C8" w14:textId="46A5B78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E2913" w14:textId="77487AA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13EAB7BD" w14:textId="1A2ED70E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35F712E1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0741965F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3268E4" w14:textId="720F85F8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DD5F" w14:textId="04C6F6E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911B" w14:textId="697DAEC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E7B92" w14:textId="03F8996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63CF" w14:textId="55C746C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D8E3" w14:textId="067A696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4A64" w14:textId="39B2BF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1AC7B493" w14:textId="6337C3A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7A67217F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0AE2" w14:textId="410ADE4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62C9" w14:textId="47D2BAA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74F6" w14:textId="6DA45BD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4E732" w14:textId="682DD42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3D3B" w14:textId="7455714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F8FF" w14:textId="43A5CE3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BF80C27" w14:textId="11FCFAAC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5B12A329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629C0BFE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84E957" w14:textId="2C3BAC60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6ED1" w14:textId="23C44C8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03B51" w14:textId="62A82CA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C2A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61C7" w14:textId="0CA8F1B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D07B" w14:textId="484E5AA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D992" w14:textId="7DD33A8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9C8B" w14:textId="2B789D2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C2A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6076468D" w14:textId="4F38424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347D890F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C543" w14:textId="7A5F77B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79C0" w14:textId="2A04FF1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8F7F" w14:textId="3D65827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BF53" w14:textId="3BA7B9B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91DE" w14:textId="5E7F99C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E264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CCC3" w14:textId="32956CC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6CB29E3" w14:textId="31295002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61EBB64E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750A307C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F30806" w14:textId="1AD10168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9523" w14:textId="1D1B659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3A14" w14:textId="544FC47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ED5B" w14:textId="1330408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7789A" w14:textId="75CA332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7CCA" w14:textId="69192F1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5137" w14:textId="67C7F7C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FC259F5" w14:textId="3C52E2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0E0207F0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4672" w14:textId="297AB7B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66F75" w14:textId="3A64B43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ED902" w14:textId="3DACFEE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80529" w14:textId="0B7E135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AACB" w14:textId="65628D9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10B9" w14:textId="6D4CF5F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9998764" w14:textId="18EF270F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04E9EB55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2ABDCA45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057D2D" w14:textId="43F58D89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0575" w14:textId="46A4033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38BC" w14:textId="3F141B5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7F54" w14:textId="3D2933B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9D3F" w14:textId="70B1F32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54ABB" w14:textId="0631648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E7C2" w14:textId="2FEB0FC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1D7F930" w14:textId="52D4945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557F55B7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3EED" w14:textId="63E7459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D4BB" w14:textId="4461F14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BA1C" w14:textId="7C72081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BC82" w14:textId="7EB79F2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B9621" w14:textId="10DF9B1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2DBB" w14:textId="3C855C0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0562C30" w14:textId="29BA251F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15518E75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1CF5D0B5" w14:textId="77777777" w:rsidR="00701140" w:rsidRPr="00427269" w:rsidRDefault="00701140" w:rsidP="00701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5473C7" w14:textId="345D38DE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sz w:val="16"/>
                <w:szCs w:val="16"/>
              </w:rPr>
              <w:t>Total flavon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598B" w14:textId="400C1076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2</w:t>
            </w:r>
            <w:r w:rsidR="005617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0D2F" w14:textId="2346BED3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3</w:t>
            </w:r>
            <w:r w:rsidR="001412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CAF1" w14:textId="27B09D23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9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E7DF4" w14:textId="3D891604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9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2E3F6" w14:textId="25361BA5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9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4AE7" w14:textId="27CF44E3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4</w:t>
            </w:r>
            <w:r w:rsidR="00DD6B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c</w:t>
            </w:r>
          </w:p>
        </w:tc>
        <w:tc>
          <w:tcPr>
            <w:tcW w:w="0" w:type="auto"/>
            <w:vAlign w:val="center"/>
          </w:tcPr>
          <w:p w14:paraId="3D56678B" w14:textId="6C27C4AC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36CF215A" w14:textId="77777777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5C14" w14:textId="5A34BD49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8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31B2" w14:textId="344E8531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3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6FF9" w14:textId="6DAD7D62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4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9C77" w14:textId="33B00732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4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6890" w14:textId="5ABF3294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0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FBEE" w14:textId="74043546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72A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c</w:t>
            </w:r>
          </w:p>
        </w:tc>
        <w:tc>
          <w:tcPr>
            <w:tcW w:w="0" w:type="auto"/>
            <w:vAlign w:val="center"/>
          </w:tcPr>
          <w:p w14:paraId="03DECC55" w14:textId="170817B5" w:rsidR="00701140" w:rsidRPr="00172AB7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2AB7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B3564B" w:rsidRPr="00E70C48" w14:paraId="785787FE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74D2CD1B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138443" w14:textId="30A0A710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D721" w14:textId="6D7C518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AF031" w14:textId="6B59C23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D7485" w14:textId="38DF58A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C01A8" w14:textId="0B96F27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8716" w14:textId="105AEF3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336F9" w14:textId="364F040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90E271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4C1025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4877" w14:textId="1D2883A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BBB8" w14:textId="63465B4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6E6B" w14:textId="546935E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B9FD" w14:textId="2223D9D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04D1" w14:textId="638C8DA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7A9A" w14:textId="2CAC282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8B3405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564B" w:rsidRPr="00E70C48" w14:paraId="3EF1FF30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510915EE" w14:textId="16BDCF1A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/230</w:t>
            </w:r>
          </w:p>
        </w:tc>
        <w:tc>
          <w:tcPr>
            <w:tcW w:w="0" w:type="auto"/>
            <w:vAlign w:val="center"/>
          </w:tcPr>
          <w:p w14:paraId="649B32A3" w14:textId="17B10B1C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75A0" w14:textId="4259AF4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4FDE" w14:textId="6A9F2F0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FE233" w14:textId="77DB42A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7D3E" w14:textId="29F0CF1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8EA3" w14:textId="164464D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D842" w14:textId="1E9830E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27933C09" w14:textId="6AE88B1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5672F9DD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6FE6" w14:textId="247D9DA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9183" w14:textId="4CB264C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028F5" w14:textId="72D14F7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FF4BA" w14:textId="000B0DE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667B" w14:textId="4321786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272B" w14:textId="0F9CECF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71CF7615" w14:textId="01418639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429DD743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64D79C24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8E0AC3" w14:textId="7827F1CC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B414" w14:textId="05A515B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49EB" w14:textId="5E0B17D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C905F" w14:textId="319811B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3161" w14:textId="3B9A4FB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17CE" w14:textId="58DE5A2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EAD7" w14:textId="021C9BF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C990C00" w14:textId="762CF00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166E4A4C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0779" w14:textId="02158C4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79D5" w14:textId="48AA6A0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C827" w14:textId="62E3011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6FF6" w14:textId="55C4F58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0A81" w14:textId="7614588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E468" w14:textId="2C2B2E5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vAlign w:val="center"/>
          </w:tcPr>
          <w:p w14:paraId="19CF5934" w14:textId="5712CC6F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3564B" w:rsidRPr="00E70C48" w14:paraId="4479892F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3C580819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3B69FF" w14:textId="163B024B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16FB" w14:textId="293E39A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6FA1" w14:textId="52067D8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422A" w14:textId="31EBD99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61476" w14:textId="0078F6A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A61F" w14:textId="6534C11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B007" w14:textId="2B26948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CDDE24C" w14:textId="35024F4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273F562D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CAA6" w14:textId="0FB412C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1507" w14:textId="5872D6E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7566" w14:textId="39ACCBD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AB50" w14:textId="16765C7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ED10" w14:textId="05948C4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3FD9" w14:textId="1B306F5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6945B26" w14:textId="49C6F8D8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00DE328D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0590BBC0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7F68E7" w14:textId="04E45A64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82994" w14:textId="5335F23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ED6F" w14:textId="4B713B8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668F" w14:textId="40066BD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4E5E" w14:textId="5DE049B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64DB" w14:textId="33E14B8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1760" w14:textId="1023094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0C1D946C" w14:textId="001CF6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65D39ED7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935F" w14:textId="0A414DF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6141" w14:textId="67879BD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C7DE" w14:textId="351572D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A648A" w14:textId="2D544F6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FA9E" w14:textId="2ED769C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E5C3B" w14:textId="07F69EA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vAlign w:val="center"/>
          </w:tcPr>
          <w:p w14:paraId="30D545A9" w14:textId="35259069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3564B" w:rsidRPr="00E70C48" w14:paraId="5E145C3C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6745E9A4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212F0C" w14:textId="21CEC615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7E9C" w14:textId="579AE7B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D055" w14:textId="0AD5E9A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4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34C9" w14:textId="5163DA9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8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E240" w14:textId="4D5C02B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1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AC49" w14:textId="651C4E2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29E3" w14:textId="5AE7F80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5272BA3D" w14:textId="339D152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165F88A9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A6E58" w14:textId="0658B5E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6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1397" w14:textId="59B09D1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57BA" w14:textId="12E46E1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6C89" w14:textId="2ED7F16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A82C" w14:textId="190197D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891C" w14:textId="6FC587C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7136CAF0" w14:textId="0FF0EAA1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3564B" w:rsidRPr="00E70C48" w14:paraId="178A364B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4E235E29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E0281B" w14:textId="39DA8E19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6C26" w14:textId="6CB79A3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4CD90" w14:textId="7F22651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EC65" w14:textId="658C8D1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CBCA" w14:textId="4384812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9C9D8" w14:textId="5E380CB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258E" w14:textId="24516A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46A9A5E" w14:textId="34A8634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48B0E390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6D5DE" w14:textId="19409C4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753A" w14:textId="46BFC74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E1CC" w14:textId="464D7BC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B35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4400" w14:textId="7F1B879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C7543" w14:textId="5E2E895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6D33" w14:textId="6F852D4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1F8F98C" w14:textId="714562E3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00BA0676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2C51AB32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216FBC" w14:textId="20A4207E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85F95" w14:textId="5AA30D4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9A44" w14:textId="28D68DC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5F2F5" w14:textId="26C621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42B9" w14:textId="1113E6A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A8303" w14:textId="274BE07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0BF5E" w14:textId="3429027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506A323E" w14:textId="3AF5B11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15165E1A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BC4D" w14:textId="0900772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899EF" w14:textId="6D35394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35FF" w14:textId="0979668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5F1C" w14:textId="2248F70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AF75" w14:textId="3A56EF3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DFC4" w14:textId="0E6FBBD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D4F27E4" w14:textId="0DEFA3C4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58A001FF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7B968BEB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82B945" w14:textId="57606DEA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7E09" w14:textId="7D78EA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DD50" w14:textId="2369B1C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08D3" w14:textId="5C0E05E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5A6D" w14:textId="0A28E72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0BDEB" w14:textId="24EFA40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2D4A9" w14:textId="3CCA339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70452DA2" w14:textId="4EC5DF8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28F4A2AE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A661" w14:textId="71E8E40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C7C7" w14:textId="3DD9F26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16C1" w14:textId="115E46A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AE73" w14:textId="117A778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3E6E" w14:textId="34242EC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AD4D5" w14:textId="24050BA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31B3C52C" w14:textId="4663B512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B3564B" w:rsidRPr="00E70C48" w14:paraId="65A76433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0D798BC0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F2FEC0" w14:textId="3754A3EF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AF7E" w14:textId="5EA3391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40E7" w14:textId="78C7C8A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A660" w14:textId="58E58E2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7D27" w14:textId="340621A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3178F" w14:textId="421D9CA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B359" w14:textId="6B8883D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3CC347A" w14:textId="7E97F42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6C05E94F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765C" w14:textId="0E816D0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683D" w14:textId="1903B24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A435" w14:textId="68C9E5D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59FF" w14:textId="0B1721D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57630" w14:textId="76DA484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CE26" w14:textId="19C1346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1DA88948" w14:textId="19B3C016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3564B" w:rsidRPr="00E70C48" w14:paraId="237F6F14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61BBD895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70C715" w14:textId="401485D8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739A" w14:textId="22D58B9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C844" w14:textId="00D8257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4B310" w14:textId="210602A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66F44" w14:textId="1BF7BD6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4051" w14:textId="1874761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619A" w14:textId="0349AEF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7BC4CA7" w14:textId="267E87D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4DD5783C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28046" w14:textId="5EB7764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B52C" w14:textId="2E3BC9F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5E95" w14:textId="2592AB4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4EE0" w14:textId="4F54B11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AB90" w14:textId="6B2376A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7208" w14:textId="5BC4229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DAE51A7" w14:textId="3D6A4F13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4DA977D2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6AD50C08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3B90D6" w14:textId="6137B7F9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1405" w14:textId="7558680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CD917" w14:textId="3E37E1A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EF97" w14:textId="7EA0AB4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6274" w14:textId="6178198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B384" w14:textId="46E3FAA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8B58" w14:textId="17250BF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08E983F" w14:textId="5F2DE66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09737B3D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B782D" w14:textId="3F40732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25D9" w14:textId="4690709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C4F4" w14:textId="06C2AEA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BDA6" w14:textId="08FF906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670A2" w14:textId="4A8C209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BCD7" w14:textId="72199DB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08E82A3F" w14:textId="32686093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20EE5CCF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79669CD3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9B319A" w14:textId="72FBF183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D0F7" w14:textId="5B9BEEB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5C7C" w14:textId="0822E85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BE932" w14:textId="74D821E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E0F70" w14:textId="229A7E9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0138" w14:textId="33136A0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B0C3" w14:textId="4173EBA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234067F" w14:textId="7EEC9FB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50EA3849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35FD" w14:textId="268D98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A1336" w14:textId="212C965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D277" w14:textId="75B2CB9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DC86" w14:textId="6738CC3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CA7C" w14:textId="7CCB099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CDAA" w14:textId="143C8D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917CBB2" w14:textId="694DA49E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4498B8B5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736B2F76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08BFE5" w14:textId="07231606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sz w:val="16"/>
                <w:szCs w:val="16"/>
              </w:rPr>
              <w:t>Total flavon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A21C" w14:textId="49295824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4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5F7FE" w14:textId="52272AEE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8</w:t>
            </w:r>
            <w:r w:rsidR="004870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B3BA" w14:textId="6F963FC5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4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A223" w14:textId="72196552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7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0211" w14:textId="79E5AA81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4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08A4" w14:textId="7ACB1544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2</w:t>
            </w:r>
            <w:r w:rsidR="009F00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b</w:t>
            </w:r>
          </w:p>
        </w:tc>
        <w:tc>
          <w:tcPr>
            <w:tcW w:w="0" w:type="auto"/>
            <w:vAlign w:val="center"/>
          </w:tcPr>
          <w:p w14:paraId="17F3337A" w14:textId="0CDDAE1C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680A9620" w14:textId="77777777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3C69" w14:textId="2CCBD698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5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92D5" w14:textId="22F4620F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FE71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FDF9" w14:textId="39A71A34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4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1864" w14:textId="5AA50A71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9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937C" w14:textId="28B91E3D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F01C" w14:textId="60C9E07A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7</w:t>
            </w:r>
            <w:r w:rsidR="00812C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526A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c</w:t>
            </w:r>
          </w:p>
        </w:tc>
        <w:tc>
          <w:tcPr>
            <w:tcW w:w="0" w:type="auto"/>
            <w:vAlign w:val="center"/>
          </w:tcPr>
          <w:p w14:paraId="62E349F2" w14:textId="58FA18D2" w:rsidR="00701140" w:rsidRPr="00526A2A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26A2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B3564B" w:rsidRPr="00E70C48" w14:paraId="5CA34B5C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31F2D1E5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6B055F" w14:textId="4CC66383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FCC7" w14:textId="47196EF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5461" w14:textId="6715B6F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F144" w14:textId="25A932F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AA6D" w14:textId="5D15BAB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E0A7" w14:textId="4E98F5A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14455" w14:textId="57B8260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77264D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05455E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087B" w14:textId="6E44929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2EA7" w14:textId="5C817A7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7995" w14:textId="18ED23C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3CD1" w14:textId="5C9345E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20926" w14:textId="3B0226B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CDF3" w14:textId="167FAC5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BAA045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3564B" w:rsidRPr="00E70C48" w14:paraId="3534D097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7F8EEF85" w14:textId="7AE2F85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/243</w:t>
            </w:r>
          </w:p>
        </w:tc>
        <w:tc>
          <w:tcPr>
            <w:tcW w:w="0" w:type="auto"/>
            <w:vAlign w:val="center"/>
          </w:tcPr>
          <w:p w14:paraId="2987BF1F" w14:textId="63B95576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BE133" w14:textId="11FB4D6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52AB" w14:textId="0C10A39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4E99" w14:textId="7560A75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33AD" w14:textId="5727EC8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437F" w14:textId="31A9FB4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83C32" w14:textId="19EB1BF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6A3AEE" w14:textId="4982B2C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3963A489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0113" w14:textId="34BF6B6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1FF8E" w14:textId="2C6B082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D9A1" w14:textId="2124E08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D6AC" w14:textId="52167E1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4E84" w14:textId="43EF0A7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E6C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E31C" w14:textId="325139E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E6C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7B9F9C1C" w14:textId="70153A5A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78573410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4632F26B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8ACA3D" w14:textId="0B7CF65B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y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5810" w14:textId="70D535F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FF62" w14:textId="03CA89A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D1476" w14:textId="18011D3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E61C" w14:textId="1951188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81BD" w14:textId="611A369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E0AA" w14:textId="34F534F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06ABA7" w14:textId="30B4529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04F413F7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AC98" w14:textId="2E87FD6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1019" w14:textId="4B7396B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6507F" w14:textId="1EC5F6B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E191" w14:textId="1370310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C51D2" w14:textId="4470A11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861B" w14:textId="7BC792A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2C84A914" w14:textId="01CD8D26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3564B" w:rsidRPr="00E70C48" w14:paraId="09ACE173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447534CF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77D1B9" w14:textId="2F31666C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8EF6" w14:textId="3E8444D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244B" w14:textId="3589D55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428B" w14:textId="7DC966B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87430" w14:textId="34ED93E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16ED" w14:textId="45AC866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512527F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F3A828" w14:textId="7E9941C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3086CE17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D0DBD" w14:textId="321107A0" w:rsidR="00701140" w:rsidRPr="004049D4" w:rsidRDefault="00701140" w:rsidP="007011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ED25" w14:textId="78BB7B3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63FB" w14:textId="2B962D8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6F38" w14:textId="318D43D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ABC8" w14:textId="2FDFC10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FBD5" w14:textId="5AC2BC8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4FCD1509" w14:textId="7002A5A6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B3564B" w:rsidRPr="00E70C48" w14:paraId="28DA70FB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4851B0D3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F96367" w14:textId="63458E5E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043C" w14:textId="735276C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7D3D" w14:textId="2E7765D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73E3" w14:textId="3276881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A66E" w14:textId="716B1AB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9111" w14:textId="06AE32C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683C2179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DD192A" w14:textId="1D48A6A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6E1B43E9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31D0" w14:textId="525E493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CF42" w14:textId="034E951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D087" w14:textId="3B5E9C7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6B56" w14:textId="6BE0FE6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E6C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A719" w14:textId="35FBDCD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3BD5" w14:textId="7818640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vAlign w:val="center"/>
          </w:tcPr>
          <w:p w14:paraId="09C01461" w14:textId="67D2F332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3564B" w:rsidRPr="00E70C48" w14:paraId="1CA39E8E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5F2D194F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30DA84" w14:textId="3297392F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BEC98" w14:textId="3DA3756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0599D" w14:textId="042C319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5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A012" w14:textId="084FE64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A9AE" w14:textId="3D228C3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5B91" w14:textId="63DEF00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687A9E1E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10D9F0" w14:textId="0021EB3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78859B62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6FE94" w14:textId="062C60E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56E4" w14:textId="5C1DEE5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9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F74F1" w14:textId="37A47E8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352B" w14:textId="52D90D5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7097" w14:textId="1A53F4A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0CA5" w14:textId="16F60B3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vAlign w:val="center"/>
          </w:tcPr>
          <w:p w14:paraId="6FD01431" w14:textId="50F330AD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</w:tr>
      <w:tr w:rsidR="00B3564B" w:rsidRPr="00E70C48" w14:paraId="3831204F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4C065FB6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92B6D0" w14:textId="495A7FF5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Qu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2068" w14:textId="42DACFF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0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FD43" w14:textId="3A37A7C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7D81E" w14:textId="7C40DD7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DC80" w14:textId="5DD485E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A0007" w14:textId="7AAC3B4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5F4FEB1A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FB2721" w14:textId="1B4421C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vAlign w:val="center"/>
          </w:tcPr>
          <w:p w14:paraId="1918D8EF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0849" w14:textId="6326A2E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D2F3" w14:textId="697CC21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E6C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ACD7" w14:textId="3C97EFD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5718B" w14:textId="3AB87E7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1DF9A" w14:textId="21DD8EA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E565" w14:textId="2720234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DBC3458" w14:textId="796C8860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1ECB8480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4FB158C8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A7C194" w14:textId="7F9BBFEE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2B32" w14:textId="5F6A479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149A" w14:textId="3F7658C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B201A" w14:textId="5F7C411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5C36" w14:textId="09FD849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D6A7F" w14:textId="3C6AE5B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41AB4CAC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A947B6" w14:textId="3CC55F5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7030FA2A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106D" w14:textId="4958339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E01F" w14:textId="283C76A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B36C" w14:textId="2BD803C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DE583" w14:textId="7F9CBAD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AC408" w14:textId="4BB54F7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4F48" w14:textId="138D19B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2DF1580C" w14:textId="65E5F8FE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B3564B" w:rsidRPr="00E70C48" w14:paraId="2CCBB96F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00A6E890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34896C" w14:textId="650B311B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B50C" w14:textId="627BEC5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7744" w14:textId="7A418AC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756B" w14:textId="32D5F14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84AE" w14:textId="47D9870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D5E2" w14:textId="7F1DC2C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62F34AA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043772" w14:textId="3610FF1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58CFFA83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5539" w14:textId="5C456FD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3930" w14:textId="7BEA604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92DE" w14:textId="722F941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43D6" w14:textId="0480FC9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45E0" w14:textId="63675A5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E6C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19A1D" w14:textId="696F8B62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612080C" w14:textId="53B8CA7A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15C95062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1E95A195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6484D4" w14:textId="1A90B83B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K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m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erol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9F98" w14:textId="1F3B59A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5752" w14:textId="030F3A7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5BB1C" w14:textId="15DB63E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DE3D" w14:textId="2223BD4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A56C" w14:textId="28A99EE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14:paraId="66C80336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302CCC" w14:textId="3C18374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  <w:vAlign w:val="center"/>
          </w:tcPr>
          <w:p w14:paraId="2D336374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2EB6" w14:textId="2B87388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E6C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C03A" w14:textId="47B9F0D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4F2F" w14:textId="7E2BFF6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76F1" w14:textId="17E9C96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F695" w14:textId="1B6AAD8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95B6" w14:textId="3E4C16B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c</w:t>
            </w:r>
          </w:p>
        </w:tc>
        <w:tc>
          <w:tcPr>
            <w:tcW w:w="0" w:type="auto"/>
            <w:vAlign w:val="center"/>
          </w:tcPr>
          <w:p w14:paraId="390F29F4" w14:textId="7787EE63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B3564B" w:rsidRPr="00E70C48" w14:paraId="555AD29C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671D71CD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A3BA22" w14:textId="1F3F5E98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A36F" w14:textId="47263DE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2C78B" w14:textId="3299015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00D5" w14:textId="5495F5E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9D0E" w14:textId="6188600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00C56" w14:textId="33C61EB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966089A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64A8C0" w14:textId="4515FE4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02AABF6C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3479" w14:textId="6EE0236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00689" w14:textId="150F02C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79AFF" w14:textId="26515A7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E6C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11B0" w14:textId="3C96E94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E6C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59E4" w14:textId="0F009C0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4836" w14:textId="7F8D43D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4C504ED" w14:textId="733C910B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3EC65C83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184E94B3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AB4B54" w14:textId="3344252D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A71C" w14:textId="2121127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D5F5" w14:textId="623BFE56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4EA5A" w14:textId="18067E59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4A12" w14:textId="365121B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8A66" w14:textId="529524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4FF609F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2A6716" w14:textId="77C9A29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19C1A118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D0FD" w14:textId="4452ED60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4763" w14:textId="225F469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73C3" w14:textId="29C4868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7CEAB" w14:textId="0D608C7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E6C1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2CE5" w14:textId="250861BA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1E90" w14:textId="4C89F9FC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A4C5E31" w14:textId="75955452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E70C48" w14:paraId="31E04596" w14:textId="77777777" w:rsidTr="00C04945">
        <w:trPr>
          <w:trHeight w:val="288"/>
          <w:jc w:val="center"/>
        </w:trPr>
        <w:tc>
          <w:tcPr>
            <w:tcW w:w="0" w:type="auto"/>
            <w:vAlign w:val="center"/>
          </w:tcPr>
          <w:p w14:paraId="5AD7D7D8" w14:textId="77777777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805389" w14:textId="01BFE8B4" w:rsidR="00701140" w:rsidRPr="0025261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mnetin</w:t>
            </w:r>
            <w:r w:rsidRPr="003045DF">
              <w:rPr>
                <w:rFonts w:ascii="Times New Roman" w:hAnsi="Times New Roman" w:cs="Times New Roman"/>
                <w:sz w:val="18"/>
                <w:szCs w:val="18"/>
              </w:rPr>
              <w:t>-G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116EFC" w14:textId="0CCE59B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B8694" w14:textId="635580D3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C684C1" w14:textId="4C29EC5B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DFA14D" w14:textId="7F5D3898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3BF8DD" w14:textId="3EB2A46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49C713B8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4C6716" w14:textId="0D706EA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auto"/>
            <w:vAlign w:val="center"/>
          </w:tcPr>
          <w:p w14:paraId="0F1BB0C1" w14:textId="77777777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589609" w14:textId="27BA3ABF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809A68" w14:textId="2E6C8AA1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B05807" w14:textId="1A07BFD4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2DF2FD" w14:textId="3656D785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FA3DC" w14:textId="256DD69D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E017F" w14:textId="01CF0F5E" w:rsidR="00701140" w:rsidRPr="000C6881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0C6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01C1F0E" w14:textId="7CD0BB68" w:rsidR="00701140" w:rsidRPr="00E70C48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3564B" w:rsidRPr="00F85DF1" w14:paraId="468EB886" w14:textId="77777777" w:rsidTr="00C04945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DA5BBF" w14:textId="77777777" w:rsidR="00701140" w:rsidRPr="00F85DF1" w:rsidRDefault="00701140" w:rsidP="007011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FE501A" w14:textId="5D9CF077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sz w:val="16"/>
                <w:szCs w:val="16"/>
              </w:rPr>
              <w:t>Total flavon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3EB9C" w14:textId="0BDE07A9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1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28461" w14:textId="5FD8832F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0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D6CBC" w14:textId="76652BB9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8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12691" w14:textId="224B4ED2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8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139FA" w14:textId="1A14A8E3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4</w:t>
            </w:r>
            <w:r w:rsidR="006756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6A1997" w14:textId="77777777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649F21" w14:textId="32461369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3996B3" w14:textId="77777777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6FF1C" w14:textId="2D413F3A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8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5A3DA" w14:textId="3B235FAC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0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B8B08" w14:textId="2375BD80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18B86" w14:textId="76F38B92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5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25073" w14:textId="25445AB1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6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50B2A" w14:textId="4A57F8E3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0</w:t>
            </w:r>
            <w:r w:rsidR="00B3464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A29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2A3DB9" w14:textId="67A53404" w:rsidR="00701140" w:rsidRPr="00FA292B" w:rsidRDefault="00701140" w:rsidP="007011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292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</w:tbl>
    <w:p w14:paraId="15286707" w14:textId="77777777" w:rsidR="00994EAE" w:rsidRPr="00793278" w:rsidRDefault="00994EAE" w:rsidP="005F3FEA">
      <w:pPr>
        <w:rPr>
          <w:rFonts w:ascii="Times New Roman" w:hAnsi="Times New Roman" w:cs="Times New Roman"/>
          <w:b/>
          <w:bCs/>
          <w:sz w:val="24"/>
          <w:lang w:val="en-US"/>
        </w:rPr>
      </w:pPr>
    </w:p>
    <w:sectPr w:rsidR="00994EAE" w:rsidRPr="00793278" w:rsidSect="00C6310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A0A48" w14:textId="77777777" w:rsidR="008E2BE5" w:rsidRDefault="008E2BE5" w:rsidP="005754D1">
      <w:pPr>
        <w:spacing w:after="0" w:line="240" w:lineRule="auto"/>
      </w:pPr>
      <w:r>
        <w:separator/>
      </w:r>
    </w:p>
  </w:endnote>
  <w:endnote w:type="continuationSeparator" w:id="0">
    <w:p w14:paraId="682E311A" w14:textId="77777777" w:rsidR="008E2BE5" w:rsidRDefault="008E2BE5" w:rsidP="005754D1">
      <w:pPr>
        <w:spacing w:after="0" w:line="240" w:lineRule="auto"/>
      </w:pPr>
      <w:r>
        <w:continuationSeparator/>
      </w:r>
    </w:p>
  </w:endnote>
  <w:endnote w:type="continuationNotice" w:id="1">
    <w:p w14:paraId="664E4346" w14:textId="77777777" w:rsidR="008E2BE5" w:rsidRDefault="008E2B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20CDA" w14:textId="77777777" w:rsidR="008E2BE5" w:rsidRDefault="008E2BE5" w:rsidP="005754D1">
      <w:pPr>
        <w:spacing w:after="0" w:line="240" w:lineRule="auto"/>
      </w:pPr>
      <w:r>
        <w:separator/>
      </w:r>
    </w:p>
  </w:footnote>
  <w:footnote w:type="continuationSeparator" w:id="0">
    <w:p w14:paraId="2BFF00B8" w14:textId="77777777" w:rsidR="008E2BE5" w:rsidRDefault="008E2BE5" w:rsidP="005754D1">
      <w:pPr>
        <w:spacing w:after="0" w:line="240" w:lineRule="auto"/>
      </w:pPr>
      <w:r>
        <w:continuationSeparator/>
      </w:r>
    </w:p>
  </w:footnote>
  <w:footnote w:type="continuationNotice" w:id="1">
    <w:p w14:paraId="422D1FC3" w14:textId="77777777" w:rsidR="008E2BE5" w:rsidRDefault="008E2BE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61092" w14:textId="77777777" w:rsidR="00871E5C" w:rsidRDefault="00871E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5AD"/>
    <w:rsid w:val="0000062A"/>
    <w:rsid w:val="00002DF8"/>
    <w:rsid w:val="00010BEE"/>
    <w:rsid w:val="00011006"/>
    <w:rsid w:val="0001122C"/>
    <w:rsid w:val="00020AC2"/>
    <w:rsid w:val="000237E3"/>
    <w:rsid w:val="00026D50"/>
    <w:rsid w:val="000273F9"/>
    <w:rsid w:val="00030B61"/>
    <w:rsid w:val="00037F72"/>
    <w:rsid w:val="00046F67"/>
    <w:rsid w:val="00047DB4"/>
    <w:rsid w:val="00053D4C"/>
    <w:rsid w:val="00057B5B"/>
    <w:rsid w:val="00067BB3"/>
    <w:rsid w:val="0007408B"/>
    <w:rsid w:val="00085AC4"/>
    <w:rsid w:val="0009237C"/>
    <w:rsid w:val="00094D77"/>
    <w:rsid w:val="000963D3"/>
    <w:rsid w:val="000A3AD0"/>
    <w:rsid w:val="000A43E0"/>
    <w:rsid w:val="000A4417"/>
    <w:rsid w:val="000B4181"/>
    <w:rsid w:val="000C1C3F"/>
    <w:rsid w:val="000C2475"/>
    <w:rsid w:val="000C5A2F"/>
    <w:rsid w:val="000C6881"/>
    <w:rsid w:val="000D2F91"/>
    <w:rsid w:val="000D559E"/>
    <w:rsid w:val="000D5EDA"/>
    <w:rsid w:val="000D618A"/>
    <w:rsid w:val="000D701B"/>
    <w:rsid w:val="000D7B8A"/>
    <w:rsid w:val="000E05A5"/>
    <w:rsid w:val="000E0855"/>
    <w:rsid w:val="000E40E6"/>
    <w:rsid w:val="000E49B5"/>
    <w:rsid w:val="000E60D0"/>
    <w:rsid w:val="000E6C12"/>
    <w:rsid w:val="000F458A"/>
    <w:rsid w:val="000F4B6C"/>
    <w:rsid w:val="000F5A35"/>
    <w:rsid w:val="0010151A"/>
    <w:rsid w:val="001061B3"/>
    <w:rsid w:val="00107BAE"/>
    <w:rsid w:val="00111243"/>
    <w:rsid w:val="001141EC"/>
    <w:rsid w:val="00121D9D"/>
    <w:rsid w:val="0012235E"/>
    <w:rsid w:val="001236D9"/>
    <w:rsid w:val="00132D5D"/>
    <w:rsid w:val="00134B45"/>
    <w:rsid w:val="001412ED"/>
    <w:rsid w:val="001413CB"/>
    <w:rsid w:val="00142376"/>
    <w:rsid w:val="00150AE0"/>
    <w:rsid w:val="00154BE0"/>
    <w:rsid w:val="0015531E"/>
    <w:rsid w:val="001604C0"/>
    <w:rsid w:val="00160CAC"/>
    <w:rsid w:val="00172AB7"/>
    <w:rsid w:val="0017404C"/>
    <w:rsid w:val="0017599D"/>
    <w:rsid w:val="00180BE7"/>
    <w:rsid w:val="00186176"/>
    <w:rsid w:val="0019585C"/>
    <w:rsid w:val="00196D1A"/>
    <w:rsid w:val="0019723E"/>
    <w:rsid w:val="001A0B4C"/>
    <w:rsid w:val="001A0D15"/>
    <w:rsid w:val="001A1531"/>
    <w:rsid w:val="001A2D6F"/>
    <w:rsid w:val="001A3E7B"/>
    <w:rsid w:val="001B04CD"/>
    <w:rsid w:val="001B2474"/>
    <w:rsid w:val="001B38CA"/>
    <w:rsid w:val="001B6FEE"/>
    <w:rsid w:val="001C4B95"/>
    <w:rsid w:val="001C54E1"/>
    <w:rsid w:val="001D1C07"/>
    <w:rsid w:val="001D28C7"/>
    <w:rsid w:val="001D3635"/>
    <w:rsid w:val="001D433C"/>
    <w:rsid w:val="001D611B"/>
    <w:rsid w:val="001D7FA0"/>
    <w:rsid w:val="001E04F3"/>
    <w:rsid w:val="001E08B7"/>
    <w:rsid w:val="001E0A0D"/>
    <w:rsid w:val="001E0B85"/>
    <w:rsid w:val="001E61C5"/>
    <w:rsid w:val="001F0D6A"/>
    <w:rsid w:val="00204E25"/>
    <w:rsid w:val="0021366D"/>
    <w:rsid w:val="00214486"/>
    <w:rsid w:val="00214FA5"/>
    <w:rsid w:val="00234DA4"/>
    <w:rsid w:val="002378DA"/>
    <w:rsid w:val="00237933"/>
    <w:rsid w:val="00241970"/>
    <w:rsid w:val="00243C7F"/>
    <w:rsid w:val="00245B61"/>
    <w:rsid w:val="00252618"/>
    <w:rsid w:val="002533BB"/>
    <w:rsid w:val="00257BC0"/>
    <w:rsid w:val="00264D6E"/>
    <w:rsid w:val="00271779"/>
    <w:rsid w:val="002719F0"/>
    <w:rsid w:val="00273397"/>
    <w:rsid w:val="00274473"/>
    <w:rsid w:val="0027451F"/>
    <w:rsid w:val="00277F6D"/>
    <w:rsid w:val="002801A3"/>
    <w:rsid w:val="002803AA"/>
    <w:rsid w:val="0028207F"/>
    <w:rsid w:val="00282E30"/>
    <w:rsid w:val="0028417E"/>
    <w:rsid w:val="00285FE5"/>
    <w:rsid w:val="002878B8"/>
    <w:rsid w:val="00287F00"/>
    <w:rsid w:val="0029168F"/>
    <w:rsid w:val="00291848"/>
    <w:rsid w:val="00293BD9"/>
    <w:rsid w:val="002A1210"/>
    <w:rsid w:val="002A6D7B"/>
    <w:rsid w:val="002B0A06"/>
    <w:rsid w:val="002B0C5F"/>
    <w:rsid w:val="002B174D"/>
    <w:rsid w:val="002B2CA4"/>
    <w:rsid w:val="002B72C1"/>
    <w:rsid w:val="002C240C"/>
    <w:rsid w:val="002C5608"/>
    <w:rsid w:val="002E2B28"/>
    <w:rsid w:val="002E2BCF"/>
    <w:rsid w:val="002E48CA"/>
    <w:rsid w:val="002E518E"/>
    <w:rsid w:val="002E7ACF"/>
    <w:rsid w:val="002E7AE5"/>
    <w:rsid w:val="002F760C"/>
    <w:rsid w:val="00302CF2"/>
    <w:rsid w:val="003045DF"/>
    <w:rsid w:val="00307B48"/>
    <w:rsid w:val="00311458"/>
    <w:rsid w:val="003162AB"/>
    <w:rsid w:val="00321DC1"/>
    <w:rsid w:val="00332426"/>
    <w:rsid w:val="003334FD"/>
    <w:rsid w:val="003335EC"/>
    <w:rsid w:val="00337676"/>
    <w:rsid w:val="0034032E"/>
    <w:rsid w:val="00345004"/>
    <w:rsid w:val="00350D6D"/>
    <w:rsid w:val="00351D21"/>
    <w:rsid w:val="00352824"/>
    <w:rsid w:val="00353212"/>
    <w:rsid w:val="003555A2"/>
    <w:rsid w:val="00376625"/>
    <w:rsid w:val="00380D5F"/>
    <w:rsid w:val="003819CA"/>
    <w:rsid w:val="0038359D"/>
    <w:rsid w:val="00395AFB"/>
    <w:rsid w:val="00397AE6"/>
    <w:rsid w:val="003B3A98"/>
    <w:rsid w:val="003C0A6A"/>
    <w:rsid w:val="003C1FA5"/>
    <w:rsid w:val="003C3C99"/>
    <w:rsid w:val="003D0CCA"/>
    <w:rsid w:val="003D50CF"/>
    <w:rsid w:val="003D5589"/>
    <w:rsid w:val="003E6126"/>
    <w:rsid w:val="003F0764"/>
    <w:rsid w:val="00403772"/>
    <w:rsid w:val="004049D4"/>
    <w:rsid w:val="00406ADF"/>
    <w:rsid w:val="00410208"/>
    <w:rsid w:val="00412B4A"/>
    <w:rsid w:val="00413082"/>
    <w:rsid w:val="00414DA0"/>
    <w:rsid w:val="00417703"/>
    <w:rsid w:val="00424A9D"/>
    <w:rsid w:val="00425C23"/>
    <w:rsid w:val="00427269"/>
    <w:rsid w:val="00427D2D"/>
    <w:rsid w:val="00427EC2"/>
    <w:rsid w:val="004307BA"/>
    <w:rsid w:val="004368A5"/>
    <w:rsid w:val="00455B1B"/>
    <w:rsid w:val="0045716F"/>
    <w:rsid w:val="00464F28"/>
    <w:rsid w:val="004821B5"/>
    <w:rsid w:val="00482DC0"/>
    <w:rsid w:val="004846F0"/>
    <w:rsid w:val="004870A7"/>
    <w:rsid w:val="00487DE6"/>
    <w:rsid w:val="00494E72"/>
    <w:rsid w:val="004977D6"/>
    <w:rsid w:val="004A05D1"/>
    <w:rsid w:val="004C798F"/>
    <w:rsid w:val="004D58BC"/>
    <w:rsid w:val="004E3B9C"/>
    <w:rsid w:val="004F06B1"/>
    <w:rsid w:val="004F0FAA"/>
    <w:rsid w:val="004F1D18"/>
    <w:rsid w:val="004F1D87"/>
    <w:rsid w:val="00500681"/>
    <w:rsid w:val="00515D18"/>
    <w:rsid w:val="00526A2A"/>
    <w:rsid w:val="00531342"/>
    <w:rsid w:val="00541F9F"/>
    <w:rsid w:val="0056177C"/>
    <w:rsid w:val="005619CA"/>
    <w:rsid w:val="00565169"/>
    <w:rsid w:val="00565858"/>
    <w:rsid w:val="00565EF1"/>
    <w:rsid w:val="005754D1"/>
    <w:rsid w:val="0057613A"/>
    <w:rsid w:val="00580D94"/>
    <w:rsid w:val="00584994"/>
    <w:rsid w:val="00584E97"/>
    <w:rsid w:val="005869D2"/>
    <w:rsid w:val="00586EEE"/>
    <w:rsid w:val="005A2A9D"/>
    <w:rsid w:val="005B2547"/>
    <w:rsid w:val="005B3979"/>
    <w:rsid w:val="005B61A2"/>
    <w:rsid w:val="005C2C46"/>
    <w:rsid w:val="005D0111"/>
    <w:rsid w:val="005D355A"/>
    <w:rsid w:val="005D3652"/>
    <w:rsid w:val="005D4016"/>
    <w:rsid w:val="005D7D41"/>
    <w:rsid w:val="005F3F46"/>
    <w:rsid w:val="005F3FEA"/>
    <w:rsid w:val="005F4BC9"/>
    <w:rsid w:val="00602FD5"/>
    <w:rsid w:val="00603B42"/>
    <w:rsid w:val="00605102"/>
    <w:rsid w:val="00606F20"/>
    <w:rsid w:val="0062051E"/>
    <w:rsid w:val="006206A7"/>
    <w:rsid w:val="00633551"/>
    <w:rsid w:val="006338FE"/>
    <w:rsid w:val="00636CBB"/>
    <w:rsid w:val="00636D39"/>
    <w:rsid w:val="00642E4A"/>
    <w:rsid w:val="00643916"/>
    <w:rsid w:val="00646197"/>
    <w:rsid w:val="0064635C"/>
    <w:rsid w:val="0064663F"/>
    <w:rsid w:val="00657C7F"/>
    <w:rsid w:val="00663BC5"/>
    <w:rsid w:val="00675644"/>
    <w:rsid w:val="00676ED3"/>
    <w:rsid w:val="0068285F"/>
    <w:rsid w:val="00682FFB"/>
    <w:rsid w:val="00692E09"/>
    <w:rsid w:val="006A4F44"/>
    <w:rsid w:val="006A56A0"/>
    <w:rsid w:val="006A5F07"/>
    <w:rsid w:val="006B0C51"/>
    <w:rsid w:val="006C3AA1"/>
    <w:rsid w:val="006C62AD"/>
    <w:rsid w:val="006C75AD"/>
    <w:rsid w:val="006C7E2E"/>
    <w:rsid w:val="006D0960"/>
    <w:rsid w:val="006D0D0D"/>
    <w:rsid w:val="006E25C9"/>
    <w:rsid w:val="006E2EB1"/>
    <w:rsid w:val="006E45C5"/>
    <w:rsid w:val="006E653A"/>
    <w:rsid w:val="006F32F7"/>
    <w:rsid w:val="006F4917"/>
    <w:rsid w:val="006F6DCD"/>
    <w:rsid w:val="00701140"/>
    <w:rsid w:val="007064B3"/>
    <w:rsid w:val="00713F89"/>
    <w:rsid w:val="00717D66"/>
    <w:rsid w:val="00720AAE"/>
    <w:rsid w:val="00734202"/>
    <w:rsid w:val="007378CA"/>
    <w:rsid w:val="00744283"/>
    <w:rsid w:val="0074439D"/>
    <w:rsid w:val="00750726"/>
    <w:rsid w:val="007509DA"/>
    <w:rsid w:val="00752413"/>
    <w:rsid w:val="007539CB"/>
    <w:rsid w:val="007543CA"/>
    <w:rsid w:val="007621E6"/>
    <w:rsid w:val="007646BF"/>
    <w:rsid w:val="00777CB5"/>
    <w:rsid w:val="00781868"/>
    <w:rsid w:val="00783F20"/>
    <w:rsid w:val="0078420A"/>
    <w:rsid w:val="00785351"/>
    <w:rsid w:val="00785A81"/>
    <w:rsid w:val="00793278"/>
    <w:rsid w:val="007A6CAA"/>
    <w:rsid w:val="007A7968"/>
    <w:rsid w:val="007B1D65"/>
    <w:rsid w:val="007B3272"/>
    <w:rsid w:val="007B6905"/>
    <w:rsid w:val="007D0093"/>
    <w:rsid w:val="007D0242"/>
    <w:rsid w:val="007D1416"/>
    <w:rsid w:val="007D7DE9"/>
    <w:rsid w:val="007E3E79"/>
    <w:rsid w:val="007F0400"/>
    <w:rsid w:val="007F32A0"/>
    <w:rsid w:val="008010BC"/>
    <w:rsid w:val="0080223D"/>
    <w:rsid w:val="0080360F"/>
    <w:rsid w:val="008048B0"/>
    <w:rsid w:val="00805584"/>
    <w:rsid w:val="0080649E"/>
    <w:rsid w:val="00807AE7"/>
    <w:rsid w:val="00812C54"/>
    <w:rsid w:val="00812C9A"/>
    <w:rsid w:val="00813619"/>
    <w:rsid w:val="00814764"/>
    <w:rsid w:val="008155A7"/>
    <w:rsid w:val="00816F42"/>
    <w:rsid w:val="008209B1"/>
    <w:rsid w:val="00822049"/>
    <w:rsid w:val="00832C04"/>
    <w:rsid w:val="00841B3B"/>
    <w:rsid w:val="0084669C"/>
    <w:rsid w:val="00854683"/>
    <w:rsid w:val="00856DF0"/>
    <w:rsid w:val="0086337C"/>
    <w:rsid w:val="00867761"/>
    <w:rsid w:val="00870588"/>
    <w:rsid w:val="00871DB4"/>
    <w:rsid w:val="00871E5C"/>
    <w:rsid w:val="00872D8A"/>
    <w:rsid w:val="0087664D"/>
    <w:rsid w:val="00877CEE"/>
    <w:rsid w:val="00880B4B"/>
    <w:rsid w:val="00894EF7"/>
    <w:rsid w:val="008974DE"/>
    <w:rsid w:val="008A1820"/>
    <w:rsid w:val="008A29F1"/>
    <w:rsid w:val="008A4434"/>
    <w:rsid w:val="008A537A"/>
    <w:rsid w:val="008A6EA1"/>
    <w:rsid w:val="008A7316"/>
    <w:rsid w:val="008B1D4F"/>
    <w:rsid w:val="008B4336"/>
    <w:rsid w:val="008B55D4"/>
    <w:rsid w:val="008B6820"/>
    <w:rsid w:val="008C0A3C"/>
    <w:rsid w:val="008C2663"/>
    <w:rsid w:val="008C2C66"/>
    <w:rsid w:val="008D029A"/>
    <w:rsid w:val="008D5738"/>
    <w:rsid w:val="008E0EB5"/>
    <w:rsid w:val="008E21B6"/>
    <w:rsid w:val="008E2BE5"/>
    <w:rsid w:val="008E36BE"/>
    <w:rsid w:val="008E5F1F"/>
    <w:rsid w:val="008F2EBD"/>
    <w:rsid w:val="008F720A"/>
    <w:rsid w:val="009116E9"/>
    <w:rsid w:val="00913D11"/>
    <w:rsid w:val="00913FB1"/>
    <w:rsid w:val="00930731"/>
    <w:rsid w:val="009307A2"/>
    <w:rsid w:val="0093545E"/>
    <w:rsid w:val="00942F40"/>
    <w:rsid w:val="00945089"/>
    <w:rsid w:val="009478EF"/>
    <w:rsid w:val="00950EF6"/>
    <w:rsid w:val="00951318"/>
    <w:rsid w:val="009618A9"/>
    <w:rsid w:val="00961E76"/>
    <w:rsid w:val="009634E1"/>
    <w:rsid w:val="00965BFD"/>
    <w:rsid w:val="009676B4"/>
    <w:rsid w:val="00967C02"/>
    <w:rsid w:val="00972502"/>
    <w:rsid w:val="00972A24"/>
    <w:rsid w:val="009754C1"/>
    <w:rsid w:val="0097609C"/>
    <w:rsid w:val="00976E8F"/>
    <w:rsid w:val="009779B5"/>
    <w:rsid w:val="0098239A"/>
    <w:rsid w:val="009828C2"/>
    <w:rsid w:val="009856FB"/>
    <w:rsid w:val="00994EAE"/>
    <w:rsid w:val="009A2B3A"/>
    <w:rsid w:val="009B07A3"/>
    <w:rsid w:val="009B351A"/>
    <w:rsid w:val="009B5D6E"/>
    <w:rsid w:val="009C2231"/>
    <w:rsid w:val="009C37A3"/>
    <w:rsid w:val="009C4182"/>
    <w:rsid w:val="009C59C4"/>
    <w:rsid w:val="009E222D"/>
    <w:rsid w:val="009F0057"/>
    <w:rsid w:val="009F3DB9"/>
    <w:rsid w:val="009F45F3"/>
    <w:rsid w:val="009F7B7C"/>
    <w:rsid w:val="00A03B42"/>
    <w:rsid w:val="00A0539A"/>
    <w:rsid w:val="00A05ED5"/>
    <w:rsid w:val="00A11199"/>
    <w:rsid w:val="00A16821"/>
    <w:rsid w:val="00A247AE"/>
    <w:rsid w:val="00A24C8D"/>
    <w:rsid w:val="00A25991"/>
    <w:rsid w:val="00A32BDD"/>
    <w:rsid w:val="00A40620"/>
    <w:rsid w:val="00A40655"/>
    <w:rsid w:val="00A40B70"/>
    <w:rsid w:val="00A43BBF"/>
    <w:rsid w:val="00A45521"/>
    <w:rsid w:val="00A46B1B"/>
    <w:rsid w:val="00A47DE0"/>
    <w:rsid w:val="00A50E59"/>
    <w:rsid w:val="00A52A7B"/>
    <w:rsid w:val="00A52B82"/>
    <w:rsid w:val="00A63078"/>
    <w:rsid w:val="00A651E4"/>
    <w:rsid w:val="00A676FD"/>
    <w:rsid w:val="00A86B60"/>
    <w:rsid w:val="00A9159D"/>
    <w:rsid w:val="00A937C1"/>
    <w:rsid w:val="00A9483B"/>
    <w:rsid w:val="00AA7112"/>
    <w:rsid w:val="00AB4D32"/>
    <w:rsid w:val="00AB59F7"/>
    <w:rsid w:val="00AB5EA3"/>
    <w:rsid w:val="00AC0ADA"/>
    <w:rsid w:val="00AC2A52"/>
    <w:rsid w:val="00AC2CE4"/>
    <w:rsid w:val="00AC4F36"/>
    <w:rsid w:val="00AC6DCA"/>
    <w:rsid w:val="00AD0E7C"/>
    <w:rsid w:val="00AD39E3"/>
    <w:rsid w:val="00AD4309"/>
    <w:rsid w:val="00AE335E"/>
    <w:rsid w:val="00AE5351"/>
    <w:rsid w:val="00AE6A83"/>
    <w:rsid w:val="00AF0F5F"/>
    <w:rsid w:val="00AF1473"/>
    <w:rsid w:val="00B005E2"/>
    <w:rsid w:val="00B12C51"/>
    <w:rsid w:val="00B14504"/>
    <w:rsid w:val="00B250DC"/>
    <w:rsid w:val="00B25754"/>
    <w:rsid w:val="00B34643"/>
    <w:rsid w:val="00B3534A"/>
    <w:rsid w:val="00B35556"/>
    <w:rsid w:val="00B3564B"/>
    <w:rsid w:val="00B40217"/>
    <w:rsid w:val="00B52302"/>
    <w:rsid w:val="00B6039C"/>
    <w:rsid w:val="00B646DD"/>
    <w:rsid w:val="00B66258"/>
    <w:rsid w:val="00B70120"/>
    <w:rsid w:val="00B72ECD"/>
    <w:rsid w:val="00B76337"/>
    <w:rsid w:val="00B76B4C"/>
    <w:rsid w:val="00B80619"/>
    <w:rsid w:val="00B81479"/>
    <w:rsid w:val="00B86961"/>
    <w:rsid w:val="00B903B1"/>
    <w:rsid w:val="00B91388"/>
    <w:rsid w:val="00B92BA3"/>
    <w:rsid w:val="00B94A78"/>
    <w:rsid w:val="00BA6142"/>
    <w:rsid w:val="00BA7C2D"/>
    <w:rsid w:val="00BB0A7C"/>
    <w:rsid w:val="00BB0FFD"/>
    <w:rsid w:val="00BB1B4E"/>
    <w:rsid w:val="00BB202F"/>
    <w:rsid w:val="00BC5763"/>
    <w:rsid w:val="00BC77C6"/>
    <w:rsid w:val="00BD0EBC"/>
    <w:rsid w:val="00BD1EF6"/>
    <w:rsid w:val="00BE2323"/>
    <w:rsid w:val="00BE2525"/>
    <w:rsid w:val="00BE2B31"/>
    <w:rsid w:val="00BF0861"/>
    <w:rsid w:val="00BF3CEB"/>
    <w:rsid w:val="00BF7B87"/>
    <w:rsid w:val="00C02586"/>
    <w:rsid w:val="00C04945"/>
    <w:rsid w:val="00C07C87"/>
    <w:rsid w:val="00C13E97"/>
    <w:rsid w:val="00C205EB"/>
    <w:rsid w:val="00C20B0F"/>
    <w:rsid w:val="00C226E2"/>
    <w:rsid w:val="00C34616"/>
    <w:rsid w:val="00C4116E"/>
    <w:rsid w:val="00C472B3"/>
    <w:rsid w:val="00C532CA"/>
    <w:rsid w:val="00C616A0"/>
    <w:rsid w:val="00C63109"/>
    <w:rsid w:val="00C64E1A"/>
    <w:rsid w:val="00C6646F"/>
    <w:rsid w:val="00C71220"/>
    <w:rsid w:val="00C74797"/>
    <w:rsid w:val="00C767E4"/>
    <w:rsid w:val="00CA06D9"/>
    <w:rsid w:val="00CA201C"/>
    <w:rsid w:val="00CA3C7A"/>
    <w:rsid w:val="00CA58D3"/>
    <w:rsid w:val="00CB4B2C"/>
    <w:rsid w:val="00CC0F00"/>
    <w:rsid w:val="00CC22A5"/>
    <w:rsid w:val="00CC3D95"/>
    <w:rsid w:val="00CC4FF9"/>
    <w:rsid w:val="00CD0430"/>
    <w:rsid w:val="00CD210B"/>
    <w:rsid w:val="00CE3483"/>
    <w:rsid w:val="00CE483B"/>
    <w:rsid w:val="00D02E06"/>
    <w:rsid w:val="00D050CA"/>
    <w:rsid w:val="00D05347"/>
    <w:rsid w:val="00D067DC"/>
    <w:rsid w:val="00D17219"/>
    <w:rsid w:val="00D17750"/>
    <w:rsid w:val="00D26E27"/>
    <w:rsid w:val="00D41678"/>
    <w:rsid w:val="00D418FB"/>
    <w:rsid w:val="00D46AB1"/>
    <w:rsid w:val="00D52BEF"/>
    <w:rsid w:val="00D552BE"/>
    <w:rsid w:val="00D56783"/>
    <w:rsid w:val="00D62071"/>
    <w:rsid w:val="00D63211"/>
    <w:rsid w:val="00D75610"/>
    <w:rsid w:val="00D76C64"/>
    <w:rsid w:val="00D80832"/>
    <w:rsid w:val="00D85971"/>
    <w:rsid w:val="00D90C3E"/>
    <w:rsid w:val="00D926B2"/>
    <w:rsid w:val="00D94579"/>
    <w:rsid w:val="00D94E64"/>
    <w:rsid w:val="00D972DF"/>
    <w:rsid w:val="00DA080D"/>
    <w:rsid w:val="00DA30FB"/>
    <w:rsid w:val="00DA44B7"/>
    <w:rsid w:val="00DA5919"/>
    <w:rsid w:val="00DC16AF"/>
    <w:rsid w:val="00DC4593"/>
    <w:rsid w:val="00DC61D1"/>
    <w:rsid w:val="00DD3DFC"/>
    <w:rsid w:val="00DD4095"/>
    <w:rsid w:val="00DD6BF8"/>
    <w:rsid w:val="00DE12D7"/>
    <w:rsid w:val="00DF0B79"/>
    <w:rsid w:val="00DF512A"/>
    <w:rsid w:val="00DF675E"/>
    <w:rsid w:val="00E03870"/>
    <w:rsid w:val="00E066F9"/>
    <w:rsid w:val="00E06A98"/>
    <w:rsid w:val="00E15854"/>
    <w:rsid w:val="00E20F8B"/>
    <w:rsid w:val="00E24EDB"/>
    <w:rsid w:val="00E2648D"/>
    <w:rsid w:val="00E30967"/>
    <w:rsid w:val="00E3144D"/>
    <w:rsid w:val="00E32784"/>
    <w:rsid w:val="00E36DDD"/>
    <w:rsid w:val="00E40C75"/>
    <w:rsid w:val="00E41AD6"/>
    <w:rsid w:val="00E41E32"/>
    <w:rsid w:val="00E43C16"/>
    <w:rsid w:val="00E44162"/>
    <w:rsid w:val="00E52F8B"/>
    <w:rsid w:val="00E532D4"/>
    <w:rsid w:val="00E54509"/>
    <w:rsid w:val="00E54FF0"/>
    <w:rsid w:val="00E65BE0"/>
    <w:rsid w:val="00E70C48"/>
    <w:rsid w:val="00E71E79"/>
    <w:rsid w:val="00E7548A"/>
    <w:rsid w:val="00E76768"/>
    <w:rsid w:val="00E77A5E"/>
    <w:rsid w:val="00E8324B"/>
    <w:rsid w:val="00E83FCD"/>
    <w:rsid w:val="00E8518B"/>
    <w:rsid w:val="00EA0B40"/>
    <w:rsid w:val="00EA1CA5"/>
    <w:rsid w:val="00EA2724"/>
    <w:rsid w:val="00EB100C"/>
    <w:rsid w:val="00EB1367"/>
    <w:rsid w:val="00EB3971"/>
    <w:rsid w:val="00EB4F60"/>
    <w:rsid w:val="00EB74FD"/>
    <w:rsid w:val="00EC3B4C"/>
    <w:rsid w:val="00EC78FB"/>
    <w:rsid w:val="00ED00A7"/>
    <w:rsid w:val="00ED2478"/>
    <w:rsid w:val="00ED5F01"/>
    <w:rsid w:val="00EE4576"/>
    <w:rsid w:val="00EE51E7"/>
    <w:rsid w:val="00EF2B98"/>
    <w:rsid w:val="00F008FF"/>
    <w:rsid w:val="00F066C4"/>
    <w:rsid w:val="00F06A64"/>
    <w:rsid w:val="00F12B8B"/>
    <w:rsid w:val="00F25189"/>
    <w:rsid w:val="00F25CB8"/>
    <w:rsid w:val="00F45A37"/>
    <w:rsid w:val="00F531AF"/>
    <w:rsid w:val="00F54874"/>
    <w:rsid w:val="00F61EA5"/>
    <w:rsid w:val="00F62F11"/>
    <w:rsid w:val="00F65176"/>
    <w:rsid w:val="00F8065C"/>
    <w:rsid w:val="00F82BC6"/>
    <w:rsid w:val="00F8523C"/>
    <w:rsid w:val="00F85DF1"/>
    <w:rsid w:val="00FA1EB2"/>
    <w:rsid w:val="00FA292B"/>
    <w:rsid w:val="00FA56E1"/>
    <w:rsid w:val="00FC02FC"/>
    <w:rsid w:val="00FC1CFF"/>
    <w:rsid w:val="00FC5ED8"/>
    <w:rsid w:val="00FD04BE"/>
    <w:rsid w:val="00FD04F9"/>
    <w:rsid w:val="00FE08D4"/>
    <w:rsid w:val="00FE4545"/>
    <w:rsid w:val="00FE71E5"/>
    <w:rsid w:val="00FF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FF72"/>
  <w15:chartTrackingRefBased/>
  <w15:docId w15:val="{AF4C4B26-B433-40C7-97E2-D252E93AA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75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4D1"/>
  </w:style>
  <w:style w:type="paragraph" w:styleId="Footer">
    <w:name w:val="footer"/>
    <w:basedOn w:val="Normal"/>
    <w:link w:val="FooterChar"/>
    <w:uiPriority w:val="99"/>
    <w:unhideWhenUsed/>
    <w:rsid w:val="00575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4D1"/>
  </w:style>
  <w:style w:type="paragraph" w:styleId="BalloonText">
    <w:name w:val="Balloon Text"/>
    <w:basedOn w:val="Normal"/>
    <w:link w:val="BalloonTextChar"/>
    <w:uiPriority w:val="99"/>
    <w:semiHidden/>
    <w:unhideWhenUsed/>
    <w:rsid w:val="00947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8E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2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9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9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2B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01</Words>
  <Characters>10267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PALAI</dc:creator>
  <cp:keywords/>
  <dc:description/>
  <cp:lastModifiedBy>GIACOMO PALAI</cp:lastModifiedBy>
  <cp:revision>36</cp:revision>
  <dcterms:created xsi:type="dcterms:W3CDTF">2022-09-08T13:46:00Z</dcterms:created>
  <dcterms:modified xsi:type="dcterms:W3CDTF">2022-09-09T04:37:00Z</dcterms:modified>
</cp:coreProperties>
</file>